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F130E" w14:textId="77777777" w:rsidR="002A0AD1" w:rsidRPr="004D536F" w:rsidRDefault="002A0AD1" w:rsidP="00C6177F">
      <w:pPr>
        <w:rPr>
          <w:rFonts w:ascii="Times New Roman" w:hAnsi="Times New Roman" w:cs="Times New Roman"/>
          <w:b/>
          <w:color w:val="000000" w:themeColor="text1"/>
          <w:sz w:val="4"/>
          <w:szCs w:val="2"/>
        </w:rPr>
      </w:pPr>
    </w:p>
    <w:p w14:paraId="3EBAB117" w14:textId="0BBF79B4" w:rsidR="00847CCE" w:rsidRPr="004D536F" w:rsidRDefault="00847CCE" w:rsidP="00EE25E3">
      <w:pPr>
        <w:ind w:leftChars="607" w:left="1275"/>
        <w:rPr>
          <w:rFonts w:ascii="Times New Roman" w:hAnsi="Times New Roman" w:cs="Times New Roman"/>
          <w:b/>
          <w:color w:val="000000" w:themeColor="text1"/>
          <w:szCs w:val="20"/>
        </w:rPr>
      </w:pPr>
      <w:r w:rsidRPr="004D536F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l Table </w:t>
      </w:r>
      <w:r w:rsidRPr="004D536F">
        <w:rPr>
          <w:rFonts w:ascii="Times New Roman" w:hAnsi="Times New Roman" w:cs="Times New Roman" w:hint="eastAsia"/>
          <w:b/>
          <w:color w:val="000000" w:themeColor="text1"/>
          <w:szCs w:val="20"/>
        </w:rPr>
        <w:t>1</w:t>
      </w:r>
      <w:r w:rsidRPr="004D536F">
        <w:rPr>
          <w:rFonts w:ascii="Times New Roman" w:hAnsi="Times New Roman" w:cs="Times New Roman"/>
          <w:b/>
          <w:color w:val="000000" w:themeColor="text1"/>
          <w:szCs w:val="20"/>
        </w:rPr>
        <w:t>: Past and current health status</w:t>
      </w:r>
      <w:r w:rsidR="00DD40DF" w:rsidRPr="004D536F">
        <w:rPr>
          <w:rFonts w:ascii="Times New Roman" w:hAnsi="Times New Roman" w:cs="Times New Roman"/>
          <w:b/>
          <w:color w:val="000000" w:themeColor="text1"/>
          <w:szCs w:val="20"/>
        </w:rPr>
        <w:t xml:space="preserve"> and </w:t>
      </w:r>
      <w:r w:rsidR="008065A4" w:rsidRPr="004D536F">
        <w:rPr>
          <w:rFonts w:ascii="Times New Roman" w:hAnsi="Times New Roman" w:cs="Times New Roman"/>
          <w:b/>
          <w:color w:val="000000" w:themeColor="text1"/>
          <w:szCs w:val="20"/>
        </w:rPr>
        <w:t xml:space="preserve">medication usage </w:t>
      </w:r>
      <w:r w:rsidR="008D4859" w:rsidRPr="004D536F">
        <w:rPr>
          <w:rFonts w:ascii="Times New Roman" w:hAnsi="Times New Roman" w:cs="Times New Roman"/>
          <w:b/>
          <w:color w:val="000000" w:themeColor="text1"/>
          <w:szCs w:val="20"/>
        </w:rPr>
        <w:t>of</w:t>
      </w:r>
      <w:r w:rsidR="008065A4" w:rsidRPr="004D536F">
        <w:rPr>
          <w:rFonts w:ascii="Times New Roman" w:hAnsi="Times New Roman" w:cs="Times New Roman"/>
          <w:b/>
          <w:color w:val="000000" w:themeColor="text1"/>
          <w:szCs w:val="20"/>
        </w:rPr>
        <w:t xml:space="preserve"> subjects</w:t>
      </w:r>
    </w:p>
    <w:tbl>
      <w:tblPr>
        <w:tblpPr w:leftFromText="142" w:rightFromText="142" w:vertAnchor="page" w:horzAnchor="margin" w:tblpXSpec="center" w:tblpY="1951"/>
        <w:tblW w:w="78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2"/>
        <w:gridCol w:w="1871"/>
        <w:gridCol w:w="142"/>
        <w:gridCol w:w="2376"/>
        <w:gridCol w:w="20"/>
      </w:tblGrid>
      <w:tr w:rsidR="009D065F" w:rsidRPr="004D536F" w14:paraId="185D361B" w14:textId="77777777" w:rsidTr="00EE25E3">
        <w:trPr>
          <w:trHeight w:val="437"/>
        </w:trPr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289141" w14:textId="77777777" w:rsidR="00D13CF2" w:rsidRPr="004D536F" w:rsidRDefault="00D13CF2" w:rsidP="00AD536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59328A" w14:textId="77777777" w:rsidR="00D13CF2" w:rsidRPr="004D536F" w:rsidRDefault="00D13CF2" w:rsidP="00AD536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NT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3EF4E6B9" w14:textId="77777777" w:rsidR="00D13CF2" w:rsidRPr="004D536F" w:rsidRDefault="00D13CF2" w:rsidP="00AD536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4441428" w14:textId="77777777" w:rsidR="00D13CF2" w:rsidRPr="004D536F" w:rsidRDefault="00D13CF2" w:rsidP="00AD536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PR</w:t>
            </w:r>
          </w:p>
        </w:tc>
        <w:tc>
          <w:tcPr>
            <w:tcW w:w="20" w:type="dxa"/>
          </w:tcPr>
          <w:p w14:paraId="52C63146" w14:textId="77777777" w:rsidR="00D13CF2" w:rsidRPr="004D536F" w:rsidRDefault="00D13CF2" w:rsidP="00AD536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9D065F" w:rsidRPr="004D536F" w14:paraId="7B8747BE" w14:textId="77777777" w:rsidTr="00EE25E3">
        <w:trPr>
          <w:trHeight w:val="437"/>
        </w:trPr>
        <w:tc>
          <w:tcPr>
            <w:tcW w:w="3422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AF15DF5" w14:textId="77777777" w:rsidR="00D13CF2" w:rsidRPr="004D536F" w:rsidRDefault="00D13CF2" w:rsidP="00AD5367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28AE6A07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6266935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A9EE7DA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20" w:type="dxa"/>
            <w:vAlign w:val="center"/>
          </w:tcPr>
          <w:p w14:paraId="4D31689E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48CFC86D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0FD835C5" w14:textId="77777777" w:rsidR="00D13CF2" w:rsidRPr="004D536F" w:rsidRDefault="00D13CF2" w:rsidP="00AD53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Sex</w:t>
            </w:r>
            <w:r w:rsidR="00295173"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071E9B" w:rsidRPr="004D536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071E9B" w:rsidRPr="004D536F">
              <w:rPr>
                <w:rFonts w:ascii="Times New Roman" w:hAnsi="Times New Roman" w:cs="Times New Roman" w:hint="eastAsia"/>
                <w:color w:val="000000" w:themeColor="text1"/>
              </w:rPr>
              <w:t>en</w:t>
            </w:r>
            <w:r w:rsidR="00071E9B" w:rsidRPr="004D536F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="00071E9B" w:rsidRPr="004D536F">
              <w:rPr>
                <w:rFonts w:ascii="Times New Roman" w:hAnsi="Times New Roman" w:cs="Times New Roman" w:hint="eastAsia"/>
                <w:color w:val="000000" w:themeColor="text1"/>
              </w:rPr>
              <w:t>women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74936FD9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5</w:t>
            </w:r>
          </w:p>
        </w:tc>
        <w:tc>
          <w:tcPr>
            <w:tcW w:w="142" w:type="dxa"/>
            <w:vAlign w:val="center"/>
          </w:tcPr>
          <w:p w14:paraId="5736DB41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6E863D87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7</w:t>
            </w:r>
          </w:p>
        </w:tc>
        <w:tc>
          <w:tcPr>
            <w:tcW w:w="20" w:type="dxa"/>
            <w:vAlign w:val="center"/>
          </w:tcPr>
          <w:p w14:paraId="2EF359FB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511FAD4A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48DA0F" w14:textId="77777777" w:rsidR="00D13CF2" w:rsidRPr="004D536F" w:rsidRDefault="00D13CF2" w:rsidP="00AD53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Physical activity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E250D6" w14:textId="77777777" w:rsidR="00D13CF2" w:rsidRPr="004D536F" w:rsidRDefault="001A5C21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</w:t>
            </w:r>
            <w:r w:rsidR="00D13CF2"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0</w:t>
            </w:r>
          </w:p>
        </w:tc>
        <w:tc>
          <w:tcPr>
            <w:tcW w:w="142" w:type="dxa"/>
            <w:vAlign w:val="center"/>
          </w:tcPr>
          <w:p w14:paraId="6C43DDFB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A7E7E3" w14:textId="77777777" w:rsidR="00D13CF2" w:rsidRPr="004D536F" w:rsidRDefault="001A5C21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</w:t>
            </w:r>
            <w:r w:rsidR="00D13CF2"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</w:t>
            </w:r>
          </w:p>
        </w:tc>
        <w:tc>
          <w:tcPr>
            <w:tcW w:w="20" w:type="dxa"/>
            <w:vAlign w:val="center"/>
          </w:tcPr>
          <w:p w14:paraId="7E77B31F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26CB50C0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47D88F" w14:textId="750E5902" w:rsidR="00D13CF2" w:rsidRPr="004D536F" w:rsidRDefault="00D13CF2" w:rsidP="00AD53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Current alcohol consumers, %</w:t>
            </w:r>
            <w:r w:rsidR="00AF4DEB" w:rsidRPr="004D536F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BB646" w14:textId="39AFE892" w:rsidR="00D13CF2" w:rsidRPr="004D536F" w:rsidRDefault="001D144A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</w:p>
        </w:tc>
        <w:tc>
          <w:tcPr>
            <w:tcW w:w="142" w:type="dxa"/>
            <w:vAlign w:val="center"/>
          </w:tcPr>
          <w:p w14:paraId="359C6A7B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DBC5C" w14:textId="42DA956F" w:rsidR="00D13CF2" w:rsidRPr="004D536F" w:rsidRDefault="001D144A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36.0</w:t>
            </w:r>
          </w:p>
        </w:tc>
        <w:tc>
          <w:tcPr>
            <w:tcW w:w="20" w:type="dxa"/>
            <w:vAlign w:val="center"/>
          </w:tcPr>
          <w:p w14:paraId="402000CB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70388AFB" w14:textId="77777777" w:rsidTr="00EE25E3">
        <w:trPr>
          <w:trHeight w:val="437"/>
        </w:trPr>
        <w:tc>
          <w:tcPr>
            <w:tcW w:w="3422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5A9E5" w14:textId="77777777" w:rsidR="00D13CF2" w:rsidRPr="004D536F" w:rsidRDefault="00D13CF2" w:rsidP="00AD53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Current smokers, %</w:t>
            </w:r>
          </w:p>
        </w:tc>
        <w:tc>
          <w:tcPr>
            <w:tcW w:w="1871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B38F5B" w14:textId="77777777" w:rsidR="00D13CF2" w:rsidRPr="004D536F" w:rsidRDefault="00684975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2</w:t>
            </w:r>
          </w:p>
        </w:tc>
        <w:tc>
          <w:tcPr>
            <w:tcW w:w="142" w:type="dxa"/>
            <w:tcBorders>
              <w:bottom w:val="dashSmallGap" w:sz="4" w:space="0" w:color="auto"/>
            </w:tcBorders>
            <w:vAlign w:val="center"/>
          </w:tcPr>
          <w:p w14:paraId="348F75BE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4D223" w14:textId="77777777" w:rsidR="00D13CF2" w:rsidRPr="004D536F" w:rsidRDefault="00684975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0</w:t>
            </w:r>
          </w:p>
        </w:tc>
        <w:tc>
          <w:tcPr>
            <w:tcW w:w="20" w:type="dxa"/>
            <w:vAlign w:val="center"/>
          </w:tcPr>
          <w:p w14:paraId="141E79EF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694943F4" w14:textId="77777777" w:rsidTr="00EE25E3">
        <w:trPr>
          <w:trHeight w:val="19"/>
        </w:trPr>
        <w:tc>
          <w:tcPr>
            <w:tcW w:w="3422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438B220" w14:textId="77777777" w:rsidR="00916206" w:rsidRPr="004D536F" w:rsidRDefault="00916206" w:rsidP="00E87792">
            <w:pPr>
              <w:spacing w:line="6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E1641AD" w14:textId="77777777" w:rsidR="00916206" w:rsidRPr="004D536F" w:rsidRDefault="00916206" w:rsidP="00E87792">
            <w:pPr>
              <w:spacing w:line="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" w:type="dxa"/>
            <w:tcBorders>
              <w:top w:val="dashSmallGap" w:sz="4" w:space="0" w:color="auto"/>
            </w:tcBorders>
            <w:vAlign w:val="center"/>
          </w:tcPr>
          <w:p w14:paraId="46E271B3" w14:textId="77777777" w:rsidR="00916206" w:rsidRPr="004D536F" w:rsidRDefault="00916206" w:rsidP="00E87792">
            <w:pPr>
              <w:spacing w:line="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7830B06C" w14:textId="77777777" w:rsidR="00916206" w:rsidRPr="004D536F" w:rsidRDefault="00916206" w:rsidP="00E87792">
            <w:pPr>
              <w:spacing w:line="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" w:type="dxa"/>
            <w:vAlign w:val="center"/>
          </w:tcPr>
          <w:p w14:paraId="7EED1B9D" w14:textId="77777777" w:rsidR="00916206" w:rsidRPr="004D536F" w:rsidRDefault="00916206" w:rsidP="00AD5367">
            <w:pPr>
              <w:spacing w:line="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6C5E216B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C0D377" w14:textId="77777777" w:rsidR="00D13CF2" w:rsidRPr="004D536F" w:rsidRDefault="00D13CF2" w:rsidP="00AD53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Anamnesis, %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D3E52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" w:type="dxa"/>
            <w:vAlign w:val="center"/>
          </w:tcPr>
          <w:p w14:paraId="69CC8B34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054BAA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" w:type="dxa"/>
            <w:vAlign w:val="center"/>
          </w:tcPr>
          <w:p w14:paraId="5134A9AD" w14:textId="77777777" w:rsidR="00D13CF2" w:rsidRPr="004D536F" w:rsidRDefault="00D13CF2" w:rsidP="00AD53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4E6CC714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5152554" w14:textId="0EEC2AB9" w:rsidR="00AA5401" w:rsidRPr="004D536F" w:rsidRDefault="00AA5401" w:rsidP="00AA5401">
            <w:pPr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  <w:r w:rsidR="00581961" w:rsidRPr="004D536F">
              <w:rPr>
                <w:rFonts w:ascii="Times New Roman" w:hAnsi="Times New Roman" w:cs="Times New Roman"/>
                <w:color w:val="000000" w:themeColor="text1"/>
              </w:rPr>
              <w:t>†</w:t>
            </w:r>
            <w:r w:rsidR="00132CA7" w:rsidRPr="004D536F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5745ECBE" w14:textId="16FD33B6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.8</w:t>
            </w:r>
          </w:p>
        </w:tc>
        <w:tc>
          <w:tcPr>
            <w:tcW w:w="142" w:type="dxa"/>
            <w:vAlign w:val="center"/>
          </w:tcPr>
          <w:p w14:paraId="30981E13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56C68BB4" w14:textId="0AB58BE9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.0</w:t>
            </w:r>
          </w:p>
        </w:tc>
        <w:tc>
          <w:tcPr>
            <w:tcW w:w="20" w:type="dxa"/>
            <w:vAlign w:val="center"/>
          </w:tcPr>
          <w:p w14:paraId="19EA5933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510D08BC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350253" w14:textId="77777777" w:rsidR="00AA5401" w:rsidRPr="004D536F" w:rsidRDefault="00AA5401" w:rsidP="00AA5401">
            <w:pPr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A71F1D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2</w:t>
            </w:r>
          </w:p>
        </w:tc>
        <w:tc>
          <w:tcPr>
            <w:tcW w:w="142" w:type="dxa"/>
            <w:vAlign w:val="center"/>
          </w:tcPr>
          <w:p w14:paraId="04618A35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FFD1AC" w14:textId="416E697C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2.0 </w:t>
            </w:r>
          </w:p>
        </w:tc>
        <w:tc>
          <w:tcPr>
            <w:tcW w:w="20" w:type="dxa"/>
            <w:vAlign w:val="center"/>
          </w:tcPr>
          <w:p w14:paraId="6D1B72B9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7A9179D2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7C14F2EE" w14:textId="77777777" w:rsidR="00AA5401" w:rsidRPr="004D536F" w:rsidRDefault="00AA5401" w:rsidP="00AA5401">
            <w:pPr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AB87E1C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2</w:t>
            </w:r>
          </w:p>
        </w:tc>
        <w:tc>
          <w:tcPr>
            <w:tcW w:w="142" w:type="dxa"/>
            <w:vAlign w:val="center"/>
          </w:tcPr>
          <w:p w14:paraId="22CAD682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5A940700" w14:textId="0843ED65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0</w:t>
            </w:r>
          </w:p>
        </w:tc>
        <w:tc>
          <w:tcPr>
            <w:tcW w:w="20" w:type="dxa"/>
            <w:vAlign w:val="center"/>
          </w:tcPr>
          <w:p w14:paraId="7BDD79AA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299A5390" w14:textId="77777777" w:rsidTr="00EE25E3">
        <w:trPr>
          <w:trHeight w:val="437"/>
        </w:trPr>
        <w:tc>
          <w:tcPr>
            <w:tcW w:w="3422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7CFC06BE" w14:textId="77777777" w:rsidR="00AA5401" w:rsidRPr="004D536F" w:rsidRDefault="00AA5401" w:rsidP="00AA5401">
            <w:pPr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  <w:tc>
          <w:tcPr>
            <w:tcW w:w="1871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6B9BB4B6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.0</w:t>
            </w:r>
          </w:p>
        </w:tc>
        <w:tc>
          <w:tcPr>
            <w:tcW w:w="142" w:type="dxa"/>
            <w:tcBorders>
              <w:bottom w:val="dashSmallGap" w:sz="4" w:space="0" w:color="auto"/>
            </w:tcBorders>
            <w:vAlign w:val="center"/>
          </w:tcPr>
          <w:p w14:paraId="4F70968A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bottom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2D4BFFAE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.0</w:t>
            </w:r>
          </w:p>
        </w:tc>
        <w:tc>
          <w:tcPr>
            <w:tcW w:w="20" w:type="dxa"/>
            <w:vAlign w:val="center"/>
          </w:tcPr>
          <w:p w14:paraId="579C7DFE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6660C319" w14:textId="77777777" w:rsidTr="00EE25E3">
        <w:trPr>
          <w:cantSplit/>
          <w:trHeight w:hRule="exact" w:val="68"/>
        </w:trPr>
        <w:tc>
          <w:tcPr>
            <w:tcW w:w="3422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750A2EFC" w14:textId="2083A4C5" w:rsidR="00AA5401" w:rsidRPr="004D536F" w:rsidRDefault="00AA5401" w:rsidP="00AA5401">
            <w:pPr>
              <w:spacing w:line="24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22B9818B" w14:textId="77777777" w:rsidR="00AA5401" w:rsidRPr="004D536F" w:rsidRDefault="00AA5401" w:rsidP="00AA5401">
            <w:pPr>
              <w:spacing w:line="24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" w:type="dxa"/>
            <w:tcBorders>
              <w:top w:val="dashSmallGap" w:sz="4" w:space="0" w:color="auto"/>
            </w:tcBorders>
            <w:vAlign w:val="center"/>
          </w:tcPr>
          <w:p w14:paraId="41AB7F0C" w14:textId="260650DB" w:rsidR="00AA5401" w:rsidRPr="004D536F" w:rsidRDefault="00AA5401" w:rsidP="00AA5401">
            <w:pPr>
              <w:spacing w:line="24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top w:val="dashSmallGap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6B35C91F" w14:textId="77777777" w:rsidR="00AA5401" w:rsidRPr="004D536F" w:rsidRDefault="00AA5401" w:rsidP="00AA5401">
            <w:pPr>
              <w:spacing w:line="24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" w:type="dxa"/>
            <w:vAlign w:val="center"/>
          </w:tcPr>
          <w:p w14:paraId="09719B55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673249D4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AAB4972" w14:textId="24D45E14" w:rsidR="00AA5401" w:rsidRPr="004D536F" w:rsidRDefault="00AA5401" w:rsidP="00AA54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Cu</w:t>
            </w:r>
            <w:r w:rsidR="00305576" w:rsidRPr="004D536F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rent </w:t>
            </w:r>
            <w:r w:rsidR="008065A4" w:rsidRPr="004D536F">
              <w:rPr>
                <w:rFonts w:ascii="Times New Roman" w:hAnsi="Times New Roman" w:cs="Times New Roman"/>
                <w:color w:val="000000" w:themeColor="text1"/>
              </w:rPr>
              <w:t>medication</w:t>
            </w:r>
            <w:r w:rsidR="008065A4"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usage rate, %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282D687E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" w:type="dxa"/>
            <w:vAlign w:val="center"/>
          </w:tcPr>
          <w:p w14:paraId="710E6796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50A8E013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" w:type="dxa"/>
            <w:vAlign w:val="center"/>
          </w:tcPr>
          <w:p w14:paraId="79A91908" w14:textId="77777777" w:rsidR="00AA5401" w:rsidRPr="004D536F" w:rsidRDefault="00AA540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55F988ED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18E5804B" w14:textId="6EA6FF17" w:rsidR="00305576" w:rsidRPr="004D536F" w:rsidRDefault="00305576" w:rsidP="007050E3">
            <w:pPr>
              <w:ind w:leftChars="134" w:left="281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or diabetes mellitus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37777F69" w14:textId="0D2BAD56" w:rsidR="00305576" w:rsidRPr="004D536F" w:rsidRDefault="0077749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5</w:t>
            </w:r>
          </w:p>
        </w:tc>
        <w:tc>
          <w:tcPr>
            <w:tcW w:w="142" w:type="dxa"/>
            <w:vAlign w:val="center"/>
          </w:tcPr>
          <w:p w14:paraId="7E5FA187" w14:textId="77777777" w:rsidR="00305576" w:rsidRPr="004D536F" w:rsidRDefault="00305576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35C4B5B3" w14:textId="763F3F3E" w:rsidR="00305576" w:rsidRPr="004D536F" w:rsidRDefault="00777491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.0</w:t>
            </w:r>
          </w:p>
        </w:tc>
        <w:tc>
          <w:tcPr>
            <w:tcW w:w="20" w:type="dxa"/>
            <w:vAlign w:val="center"/>
          </w:tcPr>
          <w:p w14:paraId="567B5F08" w14:textId="77777777" w:rsidR="00305576" w:rsidRPr="004D536F" w:rsidRDefault="00305576" w:rsidP="00AA54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3DF693FE" w14:textId="77777777" w:rsidTr="00EE25E3">
        <w:trPr>
          <w:trHeight w:val="437"/>
        </w:trPr>
        <w:tc>
          <w:tcPr>
            <w:tcW w:w="3422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38B32E6C" w14:textId="375693C6" w:rsidR="007D07DB" w:rsidRPr="004D536F" w:rsidRDefault="007D07DB" w:rsidP="007D07DB">
            <w:pPr>
              <w:ind w:leftChars="134" w:left="281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For hypertension</w:t>
            </w:r>
          </w:p>
        </w:tc>
        <w:tc>
          <w:tcPr>
            <w:tcW w:w="1871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D08B09D" w14:textId="0828A501" w:rsidR="007D07DB" w:rsidRPr="004D536F" w:rsidRDefault="00AE2EF7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2</w:t>
            </w:r>
          </w:p>
        </w:tc>
        <w:tc>
          <w:tcPr>
            <w:tcW w:w="142" w:type="dxa"/>
            <w:vAlign w:val="center"/>
          </w:tcPr>
          <w:p w14:paraId="616C4688" w14:textId="77777777" w:rsidR="007D07DB" w:rsidRPr="004D536F" w:rsidRDefault="007D07DB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11DAC4E6" w14:textId="77DF965E" w:rsidR="007D07DB" w:rsidRPr="004D536F" w:rsidRDefault="00AE2EF7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.0</w:t>
            </w:r>
          </w:p>
        </w:tc>
        <w:tc>
          <w:tcPr>
            <w:tcW w:w="20" w:type="dxa"/>
            <w:vAlign w:val="center"/>
          </w:tcPr>
          <w:p w14:paraId="10C057D7" w14:textId="77777777" w:rsidR="007D07DB" w:rsidRPr="004D536F" w:rsidRDefault="007D07DB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59EE8FA0" w14:textId="77777777" w:rsidTr="00EE25E3">
        <w:trPr>
          <w:trHeight w:val="437"/>
        </w:trPr>
        <w:tc>
          <w:tcPr>
            <w:tcW w:w="342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B2D8C44" w14:textId="68E70FA2" w:rsidR="007D07DB" w:rsidRPr="004D536F" w:rsidRDefault="007D07DB" w:rsidP="007D07DB">
            <w:pPr>
              <w:ind w:leftChars="134" w:left="281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For hyperlipidemi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2D6ADF5A" w14:textId="4991752A" w:rsidR="007D07DB" w:rsidRPr="004D536F" w:rsidRDefault="00AE2EF7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78074095" w14:textId="77777777" w:rsidR="007D07DB" w:rsidRPr="004D536F" w:rsidRDefault="007D07DB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49457982" w14:textId="3DEB2EC4" w:rsidR="007D07DB" w:rsidRPr="004D536F" w:rsidRDefault="002065F6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0</w:t>
            </w:r>
          </w:p>
        </w:tc>
        <w:tc>
          <w:tcPr>
            <w:tcW w:w="20" w:type="dxa"/>
            <w:vAlign w:val="center"/>
          </w:tcPr>
          <w:p w14:paraId="095340EE" w14:textId="77777777" w:rsidR="007D07DB" w:rsidRPr="004D536F" w:rsidRDefault="007D07DB" w:rsidP="007D07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084906F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18A5B2FD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7D06463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0A7E097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35FC44B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BFA3701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591D0AC9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A33B0AA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C0D35F6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61DBEDCA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D3E4CE7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6A1910AF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5EA1F073" w14:textId="77777777" w:rsidR="00847CCE" w:rsidRPr="004D536F" w:rsidRDefault="00847CCE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59254AE" w14:textId="77777777" w:rsidR="00C6177F" w:rsidRPr="004D536F" w:rsidRDefault="00C6177F" w:rsidP="00C6177F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59C75613" w14:textId="77777777" w:rsidR="00C6177F" w:rsidRPr="004D536F" w:rsidRDefault="00C6177F" w:rsidP="00BE7101">
      <w:pPr>
        <w:spacing w:line="240" w:lineRule="exact"/>
        <w:rPr>
          <w:color w:val="000000" w:themeColor="text1"/>
        </w:rPr>
      </w:pPr>
    </w:p>
    <w:p w14:paraId="6C518381" w14:textId="77777777" w:rsidR="00215673" w:rsidRPr="004D536F" w:rsidRDefault="00215673" w:rsidP="00AD5367">
      <w:pPr>
        <w:ind w:leftChars="742" w:left="1558" w:rightChars="736" w:right="1546"/>
        <w:rPr>
          <w:rFonts w:ascii="Times New Roman" w:hAnsi="Times New Roman" w:cs="Times New Roman"/>
          <w:color w:val="000000" w:themeColor="text1"/>
        </w:rPr>
      </w:pPr>
    </w:p>
    <w:p w14:paraId="39B89333" w14:textId="77777777" w:rsidR="00215673" w:rsidRPr="004D536F" w:rsidRDefault="00215673" w:rsidP="00AD5367">
      <w:pPr>
        <w:ind w:leftChars="742" w:left="1558" w:rightChars="736" w:right="1546"/>
        <w:rPr>
          <w:rFonts w:ascii="Times New Roman" w:hAnsi="Times New Roman" w:cs="Times New Roman"/>
          <w:color w:val="000000" w:themeColor="text1"/>
        </w:rPr>
      </w:pPr>
    </w:p>
    <w:p w14:paraId="3D4ED45E" w14:textId="77777777" w:rsidR="00215673" w:rsidRPr="004D536F" w:rsidRDefault="00215673" w:rsidP="00AD5367">
      <w:pPr>
        <w:ind w:leftChars="742" w:left="1558" w:rightChars="736" w:right="1546"/>
        <w:rPr>
          <w:rFonts w:ascii="Times New Roman" w:hAnsi="Times New Roman" w:cs="Times New Roman"/>
          <w:color w:val="000000" w:themeColor="text1"/>
        </w:rPr>
      </w:pPr>
    </w:p>
    <w:p w14:paraId="74204B1D" w14:textId="77777777" w:rsidR="00215673" w:rsidRPr="004D536F" w:rsidRDefault="00215673" w:rsidP="00AD5367">
      <w:pPr>
        <w:ind w:leftChars="742" w:left="1558" w:rightChars="736" w:right="1546"/>
        <w:rPr>
          <w:rFonts w:ascii="Times New Roman" w:hAnsi="Times New Roman" w:cs="Times New Roman"/>
          <w:color w:val="000000" w:themeColor="text1"/>
        </w:rPr>
      </w:pPr>
    </w:p>
    <w:p w14:paraId="7DB2FA3B" w14:textId="77777777" w:rsidR="00215673" w:rsidRPr="004D536F" w:rsidRDefault="00215673" w:rsidP="00AD5367">
      <w:pPr>
        <w:ind w:leftChars="742" w:left="1558" w:rightChars="736" w:right="1546"/>
        <w:rPr>
          <w:rFonts w:ascii="Times New Roman" w:hAnsi="Times New Roman" w:cs="Times New Roman"/>
          <w:color w:val="000000" w:themeColor="text1"/>
        </w:rPr>
      </w:pPr>
    </w:p>
    <w:p w14:paraId="3894F879" w14:textId="1F54275B" w:rsidR="002A0AD1" w:rsidRPr="004D536F" w:rsidRDefault="00D13CF2" w:rsidP="00EE25E3">
      <w:pPr>
        <w:ind w:leftChars="540" w:left="1134" w:rightChars="601" w:right="1262"/>
        <w:rPr>
          <w:color w:val="000000" w:themeColor="text1"/>
        </w:rPr>
      </w:pPr>
      <w:r w:rsidRPr="004D536F">
        <w:rPr>
          <w:rFonts w:ascii="Times New Roman" w:hAnsi="Times New Roman" w:cs="Times New Roman"/>
          <w:color w:val="000000" w:themeColor="text1"/>
        </w:rPr>
        <w:t>Values are mean ± SE or % number of subjects. From answers to questionnaire given to subjects befo</w:t>
      </w:r>
      <w:r w:rsidR="00887E61" w:rsidRPr="004D536F">
        <w:rPr>
          <w:rFonts w:ascii="Times New Roman" w:hAnsi="Times New Roman" w:cs="Times New Roman"/>
          <w:color w:val="000000" w:themeColor="text1"/>
        </w:rPr>
        <w:t xml:space="preserve">re participating in the </w:t>
      </w:r>
      <w:r w:rsidR="00BA0582" w:rsidRPr="004D536F">
        <w:rPr>
          <w:rFonts w:ascii="Times New Roman" w:hAnsi="Times New Roman" w:cs="Times New Roman" w:hint="eastAsia"/>
          <w:color w:val="000000" w:themeColor="text1"/>
        </w:rPr>
        <w:t xml:space="preserve">present </w:t>
      </w:r>
      <w:r w:rsidR="00887E61" w:rsidRPr="004D536F">
        <w:rPr>
          <w:rFonts w:ascii="Times New Roman" w:hAnsi="Times New Roman" w:cs="Times New Roman"/>
          <w:color w:val="000000" w:themeColor="text1"/>
        </w:rPr>
        <w:t>study</w:t>
      </w:r>
      <w:r w:rsidR="00E3352F" w:rsidRPr="004D536F">
        <w:rPr>
          <w:rFonts w:ascii="Times New Roman" w:hAnsi="Times New Roman" w:cs="Times New Roman"/>
          <w:color w:val="000000" w:themeColor="text1"/>
        </w:rPr>
        <w:t xml:space="preserve">. </w:t>
      </w:r>
      <w:r w:rsidR="00666F38" w:rsidRPr="004D536F">
        <w:rPr>
          <w:rFonts w:ascii="Times New Roman" w:hAnsi="Times New Roman" w:cs="Times New Roman"/>
          <w:color w:val="000000" w:themeColor="text1"/>
        </w:rPr>
        <w:t>Physical activity level was scored as 1 = light, 2 = moderate, or 3 = high, according to physical activity and</w:t>
      </w:r>
      <w:r w:rsidR="003E4465" w:rsidRPr="004D536F">
        <w:rPr>
          <w:rFonts w:ascii="Times New Roman" w:hAnsi="Times New Roman" w:cs="Times New Roman"/>
          <w:color w:val="000000" w:themeColor="text1"/>
        </w:rPr>
        <w:t xml:space="preserve"> energy requirement guidelines </w:t>
      </w:r>
      <w:r w:rsidR="003E4465" w:rsidRPr="004D536F">
        <w:rPr>
          <w:rFonts w:ascii="Times New Roman" w:hAnsi="Times New Roman" w:cs="Times New Roman" w:hint="eastAsia"/>
          <w:color w:val="000000" w:themeColor="text1"/>
        </w:rPr>
        <w:t>[</w:t>
      </w:r>
      <w:r w:rsidR="00B273B9" w:rsidRPr="004D536F">
        <w:rPr>
          <w:rFonts w:ascii="Times New Roman" w:hAnsi="Times New Roman" w:cs="Times New Roman"/>
          <w:color w:val="000000" w:themeColor="text1"/>
        </w:rPr>
        <w:t>1</w:t>
      </w:r>
      <w:r w:rsidR="003E4465" w:rsidRPr="004D536F">
        <w:rPr>
          <w:rFonts w:ascii="Times New Roman" w:hAnsi="Times New Roman" w:cs="Times New Roman" w:hint="eastAsia"/>
          <w:color w:val="000000" w:themeColor="text1"/>
        </w:rPr>
        <w:t>]</w:t>
      </w:r>
      <w:r w:rsidR="00072BBA" w:rsidRPr="004D536F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AF4DEB" w:rsidRPr="004D536F">
        <w:rPr>
          <w:rFonts w:ascii="Times New Roman" w:hAnsi="Times New Roman" w:cs="Times New Roman"/>
          <w:color w:val="000000" w:themeColor="text1"/>
        </w:rPr>
        <w:t>†</w:t>
      </w:r>
      <w:r w:rsidR="00654A40" w:rsidRPr="004D536F">
        <w:rPr>
          <w:rFonts w:ascii="Times New Roman" w:hAnsi="Times New Roman" w:cs="Times New Roman"/>
          <w:color w:val="000000" w:themeColor="text1"/>
        </w:rPr>
        <w:t>Alcohol consumer indicates a</w:t>
      </w:r>
      <w:r w:rsidR="00AF4DEB" w:rsidRPr="004D536F">
        <w:rPr>
          <w:rFonts w:ascii="Times New Roman" w:hAnsi="Times New Roman" w:cs="Times New Roman"/>
          <w:color w:val="000000" w:themeColor="text1"/>
        </w:rPr>
        <w:t xml:space="preserve">lcohol intake </w:t>
      </w:r>
      <w:r w:rsidR="00654A40" w:rsidRPr="004D536F">
        <w:rPr>
          <w:rFonts w:ascii="Times New Roman" w:hAnsi="Times New Roman" w:cs="Times New Roman"/>
          <w:color w:val="000000" w:themeColor="text1"/>
        </w:rPr>
        <w:t>&gt;</w:t>
      </w:r>
      <w:r w:rsidR="00AF4DEB" w:rsidRPr="004D536F">
        <w:rPr>
          <w:rFonts w:ascii="Times New Roman" w:hAnsi="Times New Roman" w:cs="Times New Roman"/>
          <w:color w:val="000000" w:themeColor="text1"/>
        </w:rPr>
        <w:t>1</w:t>
      </w:r>
      <w:r w:rsidR="007015C3" w:rsidRPr="004D536F">
        <w:rPr>
          <w:rFonts w:ascii="Times New Roman" w:hAnsi="Times New Roman" w:cs="Times New Roman"/>
          <w:color w:val="000000" w:themeColor="text1"/>
        </w:rPr>
        <w:t>0</w:t>
      </w:r>
      <w:r w:rsidR="009C5453" w:rsidRPr="004D536F">
        <w:rPr>
          <w:rFonts w:ascii="Times New Roman" w:hAnsi="Times New Roman" w:cs="Times New Roman"/>
          <w:color w:val="000000" w:themeColor="text1"/>
        </w:rPr>
        <w:t xml:space="preserve"> </w:t>
      </w:r>
      <w:r w:rsidR="00AF4DEB" w:rsidRPr="004D536F">
        <w:rPr>
          <w:rFonts w:ascii="Times New Roman" w:hAnsi="Times New Roman" w:cs="Times New Roman"/>
          <w:color w:val="000000" w:themeColor="text1"/>
        </w:rPr>
        <w:t>g/</w:t>
      </w:r>
      <w:r w:rsidR="007015C3" w:rsidRPr="004D536F">
        <w:rPr>
          <w:rFonts w:ascii="Times New Roman" w:hAnsi="Times New Roman" w:cs="Times New Roman"/>
          <w:color w:val="000000" w:themeColor="text1"/>
        </w:rPr>
        <w:t>day</w:t>
      </w:r>
      <w:r w:rsidR="00AF4DEB" w:rsidRPr="004D536F">
        <w:rPr>
          <w:rFonts w:ascii="Times New Roman" w:hAnsi="Times New Roman" w:cs="Times New Roman"/>
          <w:color w:val="000000" w:themeColor="text1"/>
        </w:rPr>
        <w:t xml:space="preserve">. </w:t>
      </w:r>
      <w:r w:rsidR="00581961" w:rsidRPr="004D536F">
        <w:rPr>
          <w:rFonts w:ascii="Times New Roman" w:hAnsi="Times New Roman" w:cs="Times New Roman"/>
          <w:color w:val="000000" w:themeColor="text1"/>
        </w:rPr>
        <w:t>†</w:t>
      </w:r>
      <w:r w:rsidR="00132CA7" w:rsidRPr="004D536F">
        <w:rPr>
          <w:rFonts w:ascii="Times New Roman" w:hAnsi="Times New Roman" w:cs="Times New Roman"/>
          <w:color w:val="000000" w:themeColor="text1"/>
        </w:rPr>
        <w:t>†</w:t>
      </w:r>
      <w:r w:rsidR="005821D2" w:rsidRPr="004D536F">
        <w:rPr>
          <w:rFonts w:ascii="Times New Roman" w:hAnsi="Times New Roman" w:cs="Times New Roman"/>
          <w:color w:val="000000" w:themeColor="text1"/>
        </w:rPr>
        <w:t>Type 2 diabetes only, not including type 1.</w:t>
      </w:r>
    </w:p>
    <w:p w14:paraId="460D13B9" w14:textId="77777777" w:rsidR="00BC6E31" w:rsidRPr="004D536F" w:rsidRDefault="00BC6E31" w:rsidP="00EE25E3">
      <w:pPr>
        <w:ind w:leftChars="540" w:left="1134"/>
        <w:rPr>
          <w:color w:val="000000" w:themeColor="text1"/>
        </w:rPr>
      </w:pPr>
    </w:p>
    <w:p w14:paraId="7EBA6AE8" w14:textId="77777777" w:rsidR="00917C95" w:rsidRPr="004D536F" w:rsidRDefault="00917C95" w:rsidP="00EE25E3">
      <w:pPr>
        <w:ind w:leftChars="540" w:left="1134" w:rightChars="736" w:right="1546"/>
        <w:rPr>
          <w:rFonts w:ascii="Times New Roman" w:hAnsi="Times New Roman" w:cs="Times New Roman"/>
          <w:b/>
          <w:caps/>
          <w:color w:val="000000" w:themeColor="text1"/>
        </w:rPr>
      </w:pPr>
      <w:bookmarkStart w:id="0" w:name="_Hlk177508864"/>
      <w:r w:rsidRPr="004D536F">
        <w:rPr>
          <w:rFonts w:ascii="Times New Roman" w:hAnsi="Times New Roman" w:cs="Times New Roman" w:hint="eastAsia"/>
          <w:b/>
          <w:caps/>
          <w:color w:val="000000" w:themeColor="text1"/>
        </w:rPr>
        <w:t>Reference</w:t>
      </w:r>
    </w:p>
    <w:bookmarkEnd w:id="0"/>
    <w:p w14:paraId="50A44A28" w14:textId="77777777" w:rsidR="00917C95" w:rsidRPr="004D536F" w:rsidRDefault="00917C95" w:rsidP="00934E50">
      <w:pPr>
        <w:ind w:leftChars="540" w:left="1134" w:rightChars="736" w:right="1546"/>
        <w:rPr>
          <w:rFonts w:ascii="Times New Roman" w:hAnsi="Times New Roman" w:cs="Times New Roman"/>
          <w:color w:val="000000" w:themeColor="text1"/>
        </w:rPr>
      </w:pPr>
      <w:r w:rsidRPr="004D536F">
        <w:rPr>
          <w:rFonts w:ascii="Times New Roman" w:hAnsi="Times New Roman" w:cs="Times New Roman"/>
          <w:bCs/>
          <w:color w:val="000000" w:themeColor="text1"/>
        </w:rPr>
        <w:t xml:space="preserve">1. </w:t>
      </w:r>
      <w:r w:rsidRPr="004D536F">
        <w:rPr>
          <w:rFonts w:ascii="Times New Roman" w:hAnsi="Times New Roman" w:cs="Times New Roman"/>
          <w:color w:val="000000" w:themeColor="text1"/>
        </w:rPr>
        <w:t>Ministry of Heal</w:t>
      </w:r>
      <w:r w:rsidR="001D1BE9" w:rsidRPr="004D536F">
        <w:rPr>
          <w:rFonts w:ascii="Times New Roman" w:hAnsi="Times New Roman" w:cs="Times New Roman"/>
          <w:color w:val="000000" w:themeColor="text1"/>
        </w:rPr>
        <w:t>th, Labor and Welfare of Japan (</w:t>
      </w:r>
      <w:r w:rsidR="001D1BE9" w:rsidRPr="004D536F">
        <w:rPr>
          <w:rFonts w:ascii="Times New Roman" w:hAnsi="Times New Roman" w:cs="Times New Roman" w:hint="eastAsia"/>
          <w:color w:val="000000" w:themeColor="text1"/>
        </w:rPr>
        <w:t xml:space="preserve">2010) </w:t>
      </w:r>
      <w:r w:rsidRPr="004D536F">
        <w:rPr>
          <w:rFonts w:ascii="Times New Roman" w:hAnsi="Times New Roman" w:cs="Times New Roman"/>
          <w:color w:val="000000" w:themeColor="text1"/>
        </w:rPr>
        <w:t>“Energy”. In: Dietary Reference Intakes for Japanese 201</w:t>
      </w:r>
      <w:r w:rsidR="001D1BE9" w:rsidRPr="004D536F">
        <w:rPr>
          <w:rFonts w:ascii="Times New Roman" w:hAnsi="Times New Roman" w:cs="Times New Roman"/>
          <w:color w:val="000000" w:themeColor="text1"/>
        </w:rPr>
        <w:t>0.</w:t>
      </w:r>
      <w:r w:rsidR="001D1BE9" w:rsidRPr="004D536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D1BE9" w:rsidRPr="004D536F">
        <w:rPr>
          <w:rFonts w:ascii="Times New Roman" w:hAnsi="Times New Roman" w:cs="Times New Roman"/>
          <w:color w:val="000000" w:themeColor="text1"/>
        </w:rPr>
        <w:t xml:space="preserve">Daiichi </w:t>
      </w:r>
      <w:proofErr w:type="spellStart"/>
      <w:r w:rsidR="001D1BE9" w:rsidRPr="004D536F">
        <w:rPr>
          <w:rFonts w:ascii="Times New Roman" w:hAnsi="Times New Roman" w:cs="Times New Roman"/>
          <w:color w:val="000000" w:themeColor="text1"/>
        </w:rPr>
        <w:t>Shuppan</w:t>
      </w:r>
      <w:proofErr w:type="spellEnd"/>
      <w:r w:rsidR="001D1BE9" w:rsidRPr="004D536F">
        <w:rPr>
          <w:rFonts w:ascii="Times New Roman" w:hAnsi="Times New Roman" w:cs="Times New Roman"/>
          <w:color w:val="000000" w:themeColor="text1"/>
        </w:rPr>
        <w:t>, Tokyo</w:t>
      </w:r>
      <w:r w:rsidR="001D1BE9" w:rsidRPr="004D536F">
        <w:rPr>
          <w:rFonts w:ascii="Times New Roman" w:hAnsi="Times New Roman" w:cs="Times New Roman" w:hint="eastAsia"/>
          <w:color w:val="000000" w:themeColor="text1"/>
        </w:rPr>
        <w:t>,</w:t>
      </w:r>
      <w:r w:rsidR="001D1BE9" w:rsidRPr="004D536F">
        <w:rPr>
          <w:rFonts w:ascii="Times New Roman" w:hAnsi="Times New Roman" w:cs="Times New Roman"/>
          <w:color w:val="000000" w:themeColor="text1"/>
        </w:rPr>
        <w:t xml:space="preserve"> p</w:t>
      </w:r>
      <w:r w:rsidR="001D1BE9" w:rsidRPr="004D536F">
        <w:rPr>
          <w:rFonts w:ascii="Times New Roman" w:hAnsi="Times New Roman" w:cs="Times New Roman" w:hint="eastAsia"/>
          <w:color w:val="000000" w:themeColor="text1"/>
        </w:rPr>
        <w:t>p</w:t>
      </w:r>
      <w:r w:rsidR="001D1BE9" w:rsidRPr="004D536F">
        <w:rPr>
          <w:rFonts w:ascii="Times New Roman" w:hAnsi="Times New Roman" w:cs="Times New Roman"/>
          <w:color w:val="000000" w:themeColor="text1"/>
        </w:rPr>
        <w:t xml:space="preserve"> 43–6</w:t>
      </w:r>
      <w:r w:rsidR="001D1BE9" w:rsidRPr="004D536F">
        <w:rPr>
          <w:rFonts w:ascii="Times New Roman" w:hAnsi="Times New Roman" w:cs="Times New Roman" w:hint="eastAsia"/>
          <w:color w:val="000000" w:themeColor="text1"/>
        </w:rPr>
        <w:t>1</w:t>
      </w:r>
      <w:r w:rsidR="001523FE" w:rsidRPr="004D536F">
        <w:rPr>
          <w:rFonts w:ascii="Times New Roman" w:hAnsi="Times New Roman" w:cs="Times New Roman" w:hint="eastAsia"/>
          <w:color w:val="000000" w:themeColor="text1"/>
        </w:rPr>
        <w:t xml:space="preserve"> (in Japanese)</w:t>
      </w:r>
    </w:p>
    <w:p w14:paraId="0CA0CD9E" w14:textId="77777777" w:rsidR="002A0AD1" w:rsidRPr="004D536F" w:rsidRDefault="002A0AD1" w:rsidP="007A6CE2">
      <w:pPr>
        <w:rPr>
          <w:rFonts w:ascii="Times New Roman" w:hAnsi="Times New Roman" w:cs="Times New Roman"/>
          <w:b/>
          <w:color w:val="000000" w:themeColor="text1"/>
          <w:szCs w:val="21"/>
        </w:rPr>
        <w:sectPr w:rsidR="002A0AD1" w:rsidRPr="004D536F" w:rsidSect="002A0AD1">
          <w:pgSz w:w="11906" w:h="16838"/>
          <w:pgMar w:top="1135" w:right="720" w:bottom="720" w:left="851" w:header="851" w:footer="992" w:gutter="0"/>
          <w:cols w:space="425"/>
          <w:docGrid w:type="lines" w:linePitch="360"/>
        </w:sectPr>
      </w:pPr>
    </w:p>
    <w:p w14:paraId="0FFCE92A" w14:textId="7D64563E" w:rsidR="00D13CF2" w:rsidRPr="004D536F" w:rsidRDefault="00674340" w:rsidP="0055730C">
      <w:pPr>
        <w:ind w:leftChars="270" w:left="567" w:rightChars="331" w:right="695"/>
        <w:rPr>
          <w:rFonts w:ascii="Times New Roman" w:hAnsi="Times New Roman" w:cs="Times New Roman"/>
          <w:b/>
          <w:color w:val="000000" w:themeColor="text1"/>
          <w:szCs w:val="21"/>
        </w:rPr>
      </w:pPr>
      <w:r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Supplemental Table 2</w:t>
      </w:r>
      <w:r w:rsidR="00BB1921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>:</w:t>
      </w:r>
      <w:r w:rsidR="009D3503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bookmarkStart w:id="1" w:name="_Hlk178770934"/>
      <w:r w:rsidR="00F70515" w:rsidRPr="004D536F">
        <w:rPr>
          <w:rFonts w:ascii="Times New Roman" w:hAnsi="Times New Roman" w:cs="Times New Roman"/>
          <w:b/>
          <w:color w:val="000000" w:themeColor="text1"/>
          <w:szCs w:val="21"/>
        </w:rPr>
        <w:t>Contents</w:t>
      </w:r>
      <w:bookmarkEnd w:id="1"/>
      <w:r w:rsidR="00F70515"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 of i</w:t>
      </w:r>
      <w:r w:rsidR="00A15D82" w:rsidRPr="004D536F">
        <w:rPr>
          <w:rFonts w:ascii="Times New Roman" w:hAnsi="Times New Roman" w:cs="Times New Roman"/>
          <w:b/>
          <w:color w:val="000000" w:themeColor="text1"/>
          <w:szCs w:val="21"/>
        </w:rPr>
        <w:t>ndividual</w:t>
      </w:r>
      <w:r w:rsidR="00C03F6E"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bookmarkStart w:id="2" w:name="_Hlk178771034"/>
      <w:r w:rsidR="00C03F6E" w:rsidRPr="004D536F">
        <w:rPr>
          <w:rFonts w:ascii="Times New Roman" w:hAnsi="Times New Roman" w:cs="Times New Roman"/>
          <w:b/>
          <w:color w:val="000000" w:themeColor="text1"/>
          <w:szCs w:val="21"/>
        </w:rPr>
        <w:t>phenolic acids</w:t>
      </w:r>
      <w:bookmarkEnd w:id="2"/>
      <w:r w:rsidR="00FA20CA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nd </w:t>
      </w:r>
      <w:r w:rsidR="00C03F6E" w:rsidRPr="004D536F">
        <w:rPr>
          <w:rFonts w:ascii="Times New Roman" w:hAnsi="Times New Roman" w:cs="Times New Roman"/>
          <w:b/>
          <w:color w:val="000000" w:themeColor="text1"/>
          <w:szCs w:val="21"/>
        </w:rPr>
        <w:t>free amino acids</w:t>
      </w:r>
      <w:r w:rsidR="00DD7B24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F70515" w:rsidRPr="004D536F">
        <w:rPr>
          <w:rFonts w:ascii="Times New Roman" w:hAnsi="Times New Roman" w:cs="Times New Roman"/>
          <w:b/>
          <w:color w:val="000000" w:themeColor="text1"/>
          <w:szCs w:val="21"/>
        </w:rPr>
        <w:t>of</w:t>
      </w:r>
      <w:r w:rsidR="003B135A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8F0B3D" w:rsidRPr="004D536F">
        <w:rPr>
          <w:rFonts w:ascii="Times New Roman" w:hAnsi="Times New Roman" w:cs="Times New Roman"/>
          <w:b/>
          <w:color w:val="000000" w:themeColor="text1"/>
          <w:szCs w:val="21"/>
        </w:rPr>
        <w:t>the</w:t>
      </w:r>
      <w:r w:rsidR="002B1806"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 cooked</w:t>
      </w:r>
      <w:r w:rsidR="008F0B3D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4A0379" w:rsidRPr="004D536F">
        <w:rPr>
          <w:rFonts w:ascii="Times New Roman" w:hAnsi="Times New Roman" w:cs="Times New Roman"/>
          <w:b/>
          <w:color w:val="000000" w:themeColor="text1"/>
          <w:szCs w:val="21"/>
        </w:rPr>
        <w:t>test rice per daily intake</w:t>
      </w:r>
    </w:p>
    <w:tbl>
      <w:tblPr>
        <w:tblpPr w:leftFromText="142" w:rightFromText="142" w:vertAnchor="text" w:horzAnchor="page" w:tblpX="1434" w:tblpY="35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3534"/>
        <w:gridCol w:w="2414"/>
        <w:gridCol w:w="2415"/>
      </w:tblGrid>
      <w:tr w:rsidR="009D065F" w:rsidRPr="004D536F" w14:paraId="154DDF66" w14:textId="77777777" w:rsidTr="0055730C">
        <w:trPr>
          <w:trHeight w:hRule="exact" w:val="340"/>
        </w:trPr>
        <w:tc>
          <w:tcPr>
            <w:tcW w:w="4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9423F" w14:textId="77777777" w:rsidR="00F43670" w:rsidRPr="004D536F" w:rsidRDefault="00F43670" w:rsidP="005573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4F41A7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White ric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968A8B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PP rice</w:t>
            </w:r>
          </w:p>
        </w:tc>
      </w:tr>
      <w:tr w:rsidR="009D065F" w:rsidRPr="004D536F" w14:paraId="4DB71814" w14:textId="77777777" w:rsidTr="0055730C">
        <w:trPr>
          <w:trHeight w:hRule="exact" w:val="340"/>
        </w:trPr>
        <w:tc>
          <w:tcPr>
            <w:tcW w:w="4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0AE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henolic acids, mg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62FC26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42760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D065F" w:rsidRPr="004D536F" w14:paraId="4A95AA3A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384D2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1AB1FB0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rul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CEB9400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2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499C7D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.06</w:t>
            </w:r>
          </w:p>
        </w:tc>
      </w:tr>
      <w:tr w:rsidR="009D065F" w:rsidRPr="004D536F" w14:paraId="72DF1042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0426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06F0EA6D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inap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35E0C1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A03E7C4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98</w:t>
            </w:r>
          </w:p>
        </w:tc>
      </w:tr>
      <w:tr w:rsidR="009D065F" w:rsidRPr="004D536F" w14:paraId="2A4C7230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FADCF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73BC587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Cs w:val="21"/>
              </w:rPr>
              <w:t>p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Coumar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B15921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1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592C2E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38</w:t>
            </w:r>
          </w:p>
        </w:tc>
      </w:tr>
      <w:tr w:rsidR="009D065F" w:rsidRPr="004D536F" w14:paraId="1BBD3353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5537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A2090C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Hydroxybenzo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E5F7FEE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0BBB28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16</w:t>
            </w:r>
          </w:p>
        </w:tc>
      </w:tr>
      <w:tr w:rsidR="009D065F" w:rsidRPr="004D536F" w14:paraId="43A4C8D7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6ACCD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2001069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V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nill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782611D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FD46E9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10</w:t>
            </w:r>
          </w:p>
        </w:tc>
      </w:tr>
      <w:tr w:rsidR="009D065F" w:rsidRPr="004D536F" w14:paraId="40206714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B9BC58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77B4673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ringic acid</w:t>
            </w:r>
          </w:p>
        </w:tc>
        <w:tc>
          <w:tcPr>
            <w:tcW w:w="241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F4A7262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24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612F3D1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2</w:t>
            </w:r>
          </w:p>
        </w:tc>
      </w:tr>
      <w:tr w:rsidR="009D065F" w:rsidRPr="004D536F" w14:paraId="36955F0E" w14:textId="77777777" w:rsidTr="0055730C">
        <w:trPr>
          <w:trHeight w:hRule="exact" w:val="68"/>
        </w:trPr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61F2F0D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55CD5D2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41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583B9C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97B9F27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D065F" w:rsidRPr="004D536F" w14:paraId="0D962438" w14:textId="77777777" w:rsidTr="0055730C">
        <w:trPr>
          <w:trHeight w:hRule="exact" w:val="340"/>
        </w:trPr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C654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bookmarkStart w:id="3" w:name="_Hlk178772756"/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Free amino acids, mg</w:t>
            </w:r>
            <w:bookmarkEnd w:id="3"/>
            <w:r w:rsidRPr="004D536F">
              <w:rPr>
                <w:rFonts w:ascii="Times New Roman" w:hAnsi="Times New Roman" w:cs="Times New Roman"/>
                <w:color w:val="000000" w:themeColor="text1"/>
              </w:rPr>
              <w:t>†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876B37B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CD0493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D065F" w:rsidRPr="004D536F" w14:paraId="4FDB2DF7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82C6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2CCE7E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sparag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9EA4DE2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5.1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CBAA865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5.24</w:t>
            </w:r>
          </w:p>
        </w:tc>
      </w:tr>
      <w:tr w:rsidR="009D065F" w:rsidRPr="004D536F" w14:paraId="23CC6E0C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F3F90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AB64130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A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rgin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CEFD26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5.5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766F4D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4.28</w:t>
            </w:r>
          </w:p>
        </w:tc>
      </w:tr>
      <w:tr w:rsidR="009D065F" w:rsidRPr="004D536F" w14:paraId="711216F2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678D4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1765F3E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GAB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5309BAD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6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4D100A2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0.30</w:t>
            </w:r>
          </w:p>
        </w:tc>
      </w:tr>
      <w:tr w:rsidR="009D065F" w:rsidRPr="004D536F" w14:paraId="40863B08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748C9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8801F0F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G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utam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6346CB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6.0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43AD83B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8.76</w:t>
            </w:r>
          </w:p>
        </w:tc>
      </w:tr>
      <w:tr w:rsidR="009D065F" w:rsidRPr="004D536F" w14:paraId="56AC576B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37573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C0DAAE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spartic aci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362FA2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4.5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7244D0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7.04</w:t>
            </w:r>
          </w:p>
        </w:tc>
      </w:tr>
      <w:tr w:rsidR="009D065F" w:rsidRPr="004D536F" w14:paraId="19162A98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27518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F72EFA9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er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7610D5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6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149D8F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5.46</w:t>
            </w:r>
          </w:p>
        </w:tc>
      </w:tr>
      <w:tr w:rsidR="009D065F" w:rsidRPr="004D536F" w14:paraId="074AE48E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CC40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1A97DAA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L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euc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E46A7E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7A4C5F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4.76</w:t>
            </w:r>
          </w:p>
        </w:tc>
      </w:tr>
      <w:tr w:rsidR="009D065F" w:rsidRPr="004D536F" w14:paraId="5373F7DF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ED701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2FB1CC7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V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l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68BC8D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0BA4FC6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4.26</w:t>
            </w:r>
          </w:p>
        </w:tc>
      </w:tr>
      <w:tr w:rsidR="009D065F" w:rsidRPr="004D536F" w14:paraId="0D9D99E3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91AE7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989D12E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ros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72AB391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C37A40E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3.62</w:t>
            </w:r>
          </w:p>
        </w:tc>
      </w:tr>
      <w:tr w:rsidR="009D065F" w:rsidRPr="004D536F" w14:paraId="72FADD86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5430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A8A1C4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P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rol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F6C49AE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2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853694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3.12</w:t>
            </w:r>
          </w:p>
        </w:tc>
      </w:tr>
      <w:tr w:rsidR="009D065F" w:rsidRPr="004D536F" w14:paraId="54E8E971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14CE0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BBEF622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P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enylalan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7F53824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057782FD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3.10</w:t>
            </w:r>
          </w:p>
        </w:tc>
      </w:tr>
      <w:tr w:rsidR="009D065F" w:rsidRPr="004D536F" w14:paraId="27A70C1C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08379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9D07041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M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ethion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C6F4967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3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45FBB7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2.64</w:t>
            </w:r>
          </w:p>
        </w:tc>
      </w:tr>
      <w:tr w:rsidR="009D065F" w:rsidRPr="004D536F" w14:paraId="43B565EC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886623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1C32FFE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H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stid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81516F7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3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C1EC696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2.46</w:t>
            </w:r>
          </w:p>
        </w:tc>
      </w:tr>
      <w:tr w:rsidR="009D065F" w:rsidRPr="004D536F" w14:paraId="36A69CFF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3EB46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4359C6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Iso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eucine</w:t>
            </w: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7BE935B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527E5C6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2.32</w:t>
            </w:r>
          </w:p>
        </w:tc>
      </w:tr>
      <w:tr w:rsidR="009D065F" w:rsidRPr="004D536F" w14:paraId="5967ED91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1A1BA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B063429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reon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80BEFB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CF76199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2.22</w:t>
            </w:r>
          </w:p>
        </w:tc>
      </w:tr>
      <w:tr w:rsidR="009D065F" w:rsidRPr="004D536F" w14:paraId="34EC1ED3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1BC5B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A739904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L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s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FC223D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2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5E6DE5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2.10</w:t>
            </w:r>
          </w:p>
        </w:tc>
      </w:tr>
      <w:tr w:rsidR="009D065F" w:rsidRPr="004D536F" w14:paraId="7E5503AD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7441D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1AD06F8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G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utami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5F12A4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1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FF03CB0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.98</w:t>
            </w:r>
          </w:p>
        </w:tc>
      </w:tr>
      <w:tr w:rsidR="009D065F" w:rsidRPr="004D536F" w14:paraId="52018113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E7AF897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E9F6C54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ryptophan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50BCA8C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60665CC3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.56</w:t>
            </w:r>
          </w:p>
        </w:tc>
      </w:tr>
      <w:tr w:rsidR="009D065F" w:rsidRPr="004D536F" w14:paraId="36D26119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EC1A6BF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0626B5FF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A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anine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1620AB7D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E5FA88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.50</w:t>
            </w:r>
          </w:p>
        </w:tc>
      </w:tr>
      <w:tr w:rsidR="009D065F" w:rsidRPr="004D536F" w14:paraId="777C3923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FE3CC55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122A0F6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lycine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4885CD2A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501CAF41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</w:tr>
      <w:tr w:rsidR="009D065F" w:rsidRPr="004D536F" w14:paraId="5C7EB65A" w14:textId="77777777" w:rsidTr="0055730C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8DC76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301E98AC" w14:textId="77777777" w:rsidR="00F43670" w:rsidRPr="004D536F" w:rsidRDefault="00F43670" w:rsidP="0055730C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ysteine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20D3D76D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14:paraId="79FC3B5F" w14:textId="77777777" w:rsidR="00F43670" w:rsidRPr="004D536F" w:rsidRDefault="00F43670" w:rsidP="005573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D</w:t>
            </w:r>
          </w:p>
        </w:tc>
      </w:tr>
    </w:tbl>
    <w:p w14:paraId="095FD095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14A9725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C342048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6267832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9C302BB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E126BCF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074A909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33C8177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B719B1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CF55002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9985D19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2502708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B720FCF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0517474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C7D2069" w14:textId="77777777" w:rsidR="00887CBD" w:rsidRPr="004D536F" w:rsidRDefault="00887CB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7ED4FEA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6283D4F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6092C49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1D4E450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5C892E7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2654C03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703035C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BC49976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CF8F2DA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83E325C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B20DA52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73AB981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7888E29" w14:textId="77777777" w:rsidR="00F9763D" w:rsidRPr="004D536F" w:rsidRDefault="00F9763D" w:rsidP="006618B7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35FF8F8" w14:textId="77777777" w:rsidR="00F9763D" w:rsidRPr="004D536F" w:rsidRDefault="00F9763D" w:rsidP="003B2BA7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E11440A" w14:textId="6A197330" w:rsidR="00867CE0" w:rsidRPr="004D536F" w:rsidRDefault="002B1806" w:rsidP="00ED735C">
      <w:pPr>
        <w:tabs>
          <w:tab w:val="left" w:pos="9781"/>
          <w:tab w:val="left" w:pos="9923"/>
        </w:tabs>
        <w:ind w:leftChars="202" w:left="424" w:rightChars="160" w:right="336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4D536F">
        <w:rPr>
          <w:rFonts w:ascii="Times New Roman" w:hAnsi="Times New Roman" w:cs="Times New Roman"/>
          <w:color w:val="000000" w:themeColor="text1"/>
          <w:szCs w:val="21"/>
        </w:rPr>
        <w:t>The values show the amounts of the phenolic acids</w:t>
      </w:r>
      <w:r w:rsidR="00D26F34" w:rsidRPr="004D536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D536F">
        <w:rPr>
          <w:rFonts w:ascii="Times New Roman" w:hAnsi="Times New Roman" w:cs="Times New Roman"/>
          <w:color w:val="000000" w:themeColor="text1"/>
          <w:szCs w:val="21"/>
        </w:rPr>
        <w:t>and free amino acids of cooked test rice per day (150 g dry weight before cooked) which was pre-packaged into individual servings.</w:t>
      </w:r>
      <w:r w:rsidR="0075091F" w:rsidRPr="004D536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75091F" w:rsidRPr="004D536F">
        <w:rPr>
          <w:rFonts w:ascii="Times New Roman" w:hAnsi="Times New Roman" w:cs="Times New Roman"/>
          <w:color w:val="000000" w:themeColor="text1"/>
          <w:szCs w:val="21"/>
        </w:rPr>
        <w:t>HPP rice, high-pressure-processed rice; GABA, γ-amino butyric acid; ND</w:t>
      </w:r>
      <w:r w:rsidR="0075091F" w:rsidRPr="004D536F">
        <w:rPr>
          <w:rFonts w:ascii="Times New Roman" w:hAnsi="Times New Roman" w:cs="Times New Roman" w:hint="eastAsia"/>
          <w:color w:val="000000" w:themeColor="text1"/>
          <w:szCs w:val="21"/>
        </w:rPr>
        <w:t xml:space="preserve">, not </w:t>
      </w:r>
      <w:r w:rsidR="00D26F34" w:rsidRPr="004D536F">
        <w:rPr>
          <w:rFonts w:ascii="Times New Roman" w:hAnsi="Times New Roman" w:cs="Times New Roman"/>
          <w:color w:val="000000" w:themeColor="text1"/>
          <w:szCs w:val="21"/>
        </w:rPr>
        <w:t>determined</w:t>
      </w:r>
      <w:r w:rsidR="0075091F" w:rsidRPr="004D536F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7C72C1" w:rsidRPr="004D536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The data in this table are, with permission, from [1]. </w:t>
      </w:r>
      <w:r w:rsidR="00CE0870" w:rsidRPr="004D536F">
        <w:rPr>
          <w:rFonts w:ascii="Times New Roman" w:hAnsi="Times New Roman" w:cs="Times New Roman"/>
          <w:color w:val="000000" w:themeColor="text1"/>
        </w:rPr>
        <w:t>†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>Soluble phenolic compounds in white rice and HPP rice flour were extracted</w:t>
      </w:r>
      <w:r w:rsidR="00FC2266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, respectively, 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>with 50% acetone</w:t>
      </w:r>
      <w:r w:rsidR="00AB7CB4" w:rsidRPr="004D536F">
        <w:rPr>
          <w:rFonts w:ascii="Times New Roman" w:hAnsi="Times New Roman" w:cs="Times New Roman"/>
          <w:bCs/>
          <w:color w:val="000000" w:themeColor="text1"/>
          <w:szCs w:val="21"/>
        </w:rPr>
        <w:t>/</w:t>
      </w:r>
      <w:r w:rsidR="00AB7CB4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>H</w:t>
      </w:r>
      <w:r w:rsidR="00AB7CB4" w:rsidRPr="004D536F">
        <w:rPr>
          <w:rFonts w:ascii="Times New Roman" w:hAnsi="Times New Roman" w:cs="Times New Roman" w:hint="eastAsia"/>
          <w:bCs/>
          <w:color w:val="000000" w:themeColor="text1"/>
          <w:szCs w:val="21"/>
          <w:vertAlign w:val="subscript"/>
        </w:rPr>
        <w:t>2</w:t>
      </w:r>
      <w:r w:rsidR="00AB7CB4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>O</w:t>
      </w:r>
      <w:r w:rsidR="00922F6B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for determination of total 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>phenol</w:t>
      </w:r>
      <w:r w:rsidR="00922F6B" w:rsidRPr="004D536F">
        <w:rPr>
          <w:rFonts w:ascii="Times New Roman" w:hAnsi="Times New Roman" w:cs="Times New Roman"/>
          <w:bCs/>
          <w:color w:val="000000" w:themeColor="text1"/>
          <w:szCs w:val="21"/>
        </w:rPr>
        <w:t>ic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content by the Folin-</w:t>
      </w:r>
      <w:proofErr w:type="spellStart"/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>Ciocalteu</w:t>
      </w:r>
      <w:proofErr w:type="spellEnd"/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method</w:t>
      </w:r>
      <w:r w:rsidR="00AB7CB4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922F6B" w:rsidRPr="004D536F">
        <w:rPr>
          <w:rFonts w:ascii="Times New Roman" w:hAnsi="Times New Roman" w:cs="Times New Roman"/>
          <w:bCs/>
          <w:color w:val="000000" w:themeColor="text1"/>
          <w:szCs w:val="21"/>
        </w:rPr>
        <w:t>using</w:t>
      </w:r>
      <w:r w:rsidR="00AB7CB4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ferulic acid </w:t>
      </w:r>
      <w:r w:rsidR="00922F6B" w:rsidRPr="004D536F">
        <w:rPr>
          <w:rFonts w:ascii="Times New Roman" w:hAnsi="Times New Roman" w:cs="Times New Roman"/>
          <w:bCs/>
          <w:color w:val="000000" w:themeColor="text1"/>
          <w:szCs w:val="21"/>
        </w:rPr>
        <w:t>equivalents instead of garlic acid</w:t>
      </w:r>
      <w:r w:rsidR="00FE374A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FE374A" w:rsidRPr="004D536F">
        <w:rPr>
          <w:rFonts w:ascii="Times New Roman" w:hAnsi="Times New Roman" w:cs="Times New Roman"/>
          <w:color w:val="000000" w:themeColor="text1"/>
          <w:szCs w:val="21"/>
        </w:rPr>
        <w:t>(</w:t>
      </w:r>
      <w:r w:rsidR="00FE374A" w:rsidRPr="004D536F">
        <w:rPr>
          <w:rFonts w:ascii="Times New Roman" w:hAnsi="Times New Roman" w:cs="Times New Roman"/>
          <w:b/>
          <w:color w:val="000000" w:themeColor="text1"/>
          <w:szCs w:val="21"/>
        </w:rPr>
        <w:t>Table 3</w:t>
      </w:r>
      <w:r w:rsidR="00FE374A" w:rsidRPr="004D536F">
        <w:rPr>
          <w:rFonts w:ascii="Times New Roman" w:hAnsi="Times New Roman" w:cs="Times New Roman"/>
          <w:bCs/>
          <w:color w:val="000000" w:themeColor="text1"/>
          <w:szCs w:val="21"/>
        </w:rPr>
        <w:t>)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. The rice extracts were then hydrolyzed </w:t>
      </w:r>
      <w:r w:rsidR="00D26F34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by </w:t>
      </w:r>
      <w:proofErr w:type="spellStart"/>
      <w:proofErr w:type="gramStart"/>
      <w:r w:rsidR="00D26F34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>a</w:t>
      </w:r>
      <w:r w:rsidR="00D26F34" w:rsidRPr="004D536F">
        <w:rPr>
          <w:rFonts w:ascii="Times New Roman" w:hAnsi="Times New Roman" w:cs="Times New Roman"/>
          <w:bCs/>
          <w:color w:val="000000" w:themeColor="text1"/>
          <w:szCs w:val="21"/>
        </w:rPr>
        <w:t>q.NaOH</w:t>
      </w:r>
      <w:proofErr w:type="spellEnd"/>
      <w:proofErr w:type="gramEnd"/>
      <w:r w:rsidR="00D26F34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to be formed of free phenolic acids for determination of </w:t>
      </w:r>
      <w:r w:rsidR="00D26F34" w:rsidRPr="004D536F">
        <w:rPr>
          <w:rFonts w:ascii="Times New Roman" w:hAnsi="Times New Roman" w:cs="Times New Roman"/>
          <w:bCs/>
          <w:color w:val="000000" w:themeColor="text1"/>
          <w:szCs w:val="21"/>
        </w:rPr>
        <w:t>each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phenolic acid content using HPLC. </w:t>
      </w:r>
      <w:r w:rsidR="00CE0870" w:rsidRPr="004D536F">
        <w:rPr>
          <w:rFonts w:ascii="Times New Roman" w:hAnsi="Times New Roman" w:cs="Times New Roman"/>
          <w:color w:val="000000" w:themeColor="text1"/>
        </w:rPr>
        <w:t>††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>Free amino acids in white rice and HPP rice flour were extracted</w:t>
      </w:r>
      <w:r w:rsidR="00494AA1" w:rsidRPr="004D536F">
        <w:rPr>
          <w:rFonts w:ascii="Times New Roman" w:hAnsi="Times New Roman" w:cs="Times New Roman"/>
          <w:bCs/>
          <w:color w:val="000000" w:themeColor="text1"/>
          <w:szCs w:val="21"/>
        </w:rPr>
        <w:t>, respectively,</w:t>
      </w:r>
      <w:r w:rsidR="00CE087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with 0.02 M HCl for determination of free amino acid contents using LC/MS.</w:t>
      </w:r>
    </w:p>
    <w:p w14:paraId="2F70D483" w14:textId="77777777" w:rsidR="00867CE0" w:rsidRPr="004D536F" w:rsidRDefault="000D6F06" w:rsidP="00ED5D82">
      <w:pPr>
        <w:spacing w:beforeLines="50" w:before="180"/>
        <w:ind w:leftChars="202" w:left="424" w:rightChars="128" w:right="269"/>
        <w:rPr>
          <w:rFonts w:ascii="Times New Roman" w:hAnsi="Times New Roman" w:cs="Times New Roman"/>
          <w:b/>
          <w:caps/>
          <w:color w:val="000000" w:themeColor="text1"/>
        </w:rPr>
      </w:pPr>
      <w:r w:rsidRPr="004D536F">
        <w:rPr>
          <w:rFonts w:ascii="Times New Roman" w:hAnsi="Times New Roman" w:cs="Times New Roman"/>
          <w:b/>
          <w:caps/>
          <w:color w:val="000000" w:themeColor="text1"/>
        </w:rPr>
        <w:t>Reference</w:t>
      </w:r>
    </w:p>
    <w:p w14:paraId="17B70D03" w14:textId="6FC45FCC" w:rsidR="00825595" w:rsidRPr="004D536F" w:rsidRDefault="00E406B6" w:rsidP="00ED5D82">
      <w:pPr>
        <w:pStyle w:val="af"/>
        <w:numPr>
          <w:ilvl w:val="0"/>
          <w:numId w:val="3"/>
        </w:numPr>
        <w:ind w:leftChars="202" w:left="866" w:rightChars="128" w:right="269" w:hanging="442"/>
        <w:rPr>
          <w:rFonts w:ascii="Times New Roman" w:hAnsi="Times New Roman" w:cs="Times New Roman"/>
          <w:b/>
          <w:color w:val="000000" w:themeColor="text1"/>
          <w:szCs w:val="21"/>
        </w:rPr>
      </w:pPr>
      <w:r w:rsidRPr="004D536F">
        <w:rPr>
          <w:rFonts w:ascii="Times New Roman" w:hAnsi="Times New Roman" w:cs="Times New Roman"/>
          <w:bCs/>
          <w:color w:val="000000" w:themeColor="text1"/>
          <w:szCs w:val="21"/>
        </w:rPr>
        <w:t>Maekawa A</w:t>
      </w:r>
      <w:r w:rsidR="00BC4FA7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B15C08" w:rsidRPr="004D536F">
        <w:rPr>
          <w:rFonts w:ascii="Times New Roman" w:hAnsi="Times New Roman" w:cs="Times New Roman"/>
          <w:bCs/>
          <w:color w:val="000000" w:themeColor="text1"/>
          <w:szCs w:val="21"/>
        </w:rPr>
        <w:t>(20</w:t>
      </w:r>
      <w:r w:rsidR="002A75E0" w:rsidRPr="004D536F">
        <w:rPr>
          <w:rFonts w:ascii="Times New Roman" w:hAnsi="Times New Roman" w:cs="Times New Roman"/>
          <w:bCs/>
          <w:color w:val="000000" w:themeColor="text1"/>
          <w:szCs w:val="21"/>
        </w:rPr>
        <w:t>20</w:t>
      </w:r>
      <w:r w:rsidR="00BC4FA7" w:rsidRPr="004D536F">
        <w:rPr>
          <w:rFonts w:ascii="Times New Roman" w:hAnsi="Times New Roman" w:cs="Times New Roman"/>
          <w:bCs/>
          <w:color w:val="000000" w:themeColor="text1"/>
          <w:szCs w:val="21"/>
        </w:rPr>
        <w:t>)</w:t>
      </w:r>
      <w:r w:rsidR="00556E23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2558F6" w:rsidRPr="004D536F">
        <w:rPr>
          <w:rFonts w:ascii="Times New Roman" w:hAnsi="Times New Roman" w:cs="Times New Roman"/>
          <w:bCs/>
          <w:color w:val="000000" w:themeColor="text1"/>
          <w:szCs w:val="21"/>
        </w:rPr>
        <w:t>Functional food ingredients of</w:t>
      </w:r>
      <w:r w:rsidR="008477D7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high-pressure processed rice and bioregulatory functions in humans (in Japanese).</w:t>
      </w:r>
      <w:r w:rsidR="002A75E0" w:rsidRPr="004D536F">
        <w:rPr>
          <w:rFonts w:ascii="Times New Roman" w:hAnsi="Times New Roman" w:cs="Times New Roman"/>
          <w:color w:val="000000" w:themeColor="text1"/>
        </w:rPr>
        <w:t xml:space="preserve"> Master thesis</w:t>
      </w:r>
      <w:r w:rsidR="002A75E0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for Shinshu University Graduate School of Science and Technology.</w:t>
      </w:r>
    </w:p>
    <w:p w14:paraId="2E03B843" w14:textId="77777777" w:rsidR="00AE6BF0" w:rsidRPr="004D536F" w:rsidRDefault="00AE6BF0" w:rsidP="00F16000">
      <w:pPr>
        <w:ind w:firstLineChars="850" w:firstLine="1792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6FE7097" w14:textId="77777777" w:rsidR="000B0F26" w:rsidRPr="004D536F" w:rsidRDefault="000B0F26" w:rsidP="00896CDA">
      <w:pPr>
        <w:spacing w:line="120" w:lineRule="exact"/>
        <w:ind w:firstLineChars="850" w:firstLine="1792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444503E" w14:textId="2C8B4C64" w:rsidR="002A0AD1" w:rsidRPr="004D536F" w:rsidRDefault="002F0FAF" w:rsidP="00F16000">
      <w:pPr>
        <w:ind w:firstLineChars="850" w:firstLine="1792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Table </w:t>
      </w:r>
      <w:r w:rsidR="00887CBD"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>: Dietary intake per day</w:t>
      </w:r>
    </w:p>
    <w:tbl>
      <w:tblPr>
        <w:tblpPr w:leftFromText="142" w:rightFromText="142" w:vertAnchor="page" w:horzAnchor="margin" w:tblpXSpec="center" w:tblpY="1795"/>
        <w:tblW w:w="669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6"/>
        <w:gridCol w:w="1985"/>
        <w:gridCol w:w="142"/>
        <w:gridCol w:w="1984"/>
        <w:gridCol w:w="20"/>
      </w:tblGrid>
      <w:tr w:rsidR="009D065F" w:rsidRPr="004D536F" w14:paraId="37076A50" w14:textId="77777777" w:rsidTr="00377F09">
        <w:trPr>
          <w:trHeight w:val="454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827224" w14:textId="77777777" w:rsidR="00896CDA" w:rsidRPr="004D536F" w:rsidRDefault="00896CDA" w:rsidP="00377F0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61ABEA" w14:textId="77777777" w:rsidR="00896CDA" w:rsidRPr="004D536F" w:rsidRDefault="00896CDA" w:rsidP="00377F0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NT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360D0BDF" w14:textId="77777777" w:rsidR="00896CDA" w:rsidRPr="004D536F" w:rsidRDefault="00896CDA" w:rsidP="00377F0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D8D3803" w14:textId="77777777" w:rsidR="00896CDA" w:rsidRPr="004D536F" w:rsidRDefault="00896CDA" w:rsidP="00377F0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PR</w:t>
            </w:r>
          </w:p>
        </w:tc>
        <w:tc>
          <w:tcPr>
            <w:tcW w:w="20" w:type="dxa"/>
          </w:tcPr>
          <w:p w14:paraId="1DAAA84E" w14:textId="77777777" w:rsidR="00896CDA" w:rsidRPr="004D536F" w:rsidRDefault="00896CDA" w:rsidP="00377F09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9D065F" w:rsidRPr="004D536F" w14:paraId="38968C78" w14:textId="77777777" w:rsidTr="00377F09">
        <w:trPr>
          <w:trHeight w:val="454"/>
        </w:trPr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32865ED2" w14:textId="77777777" w:rsidR="00896CDA" w:rsidRPr="004D536F" w:rsidRDefault="00896CDA" w:rsidP="00377F09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67F07D5F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006929C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67333021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20" w:type="dxa"/>
            <w:vAlign w:val="center"/>
          </w:tcPr>
          <w:p w14:paraId="31CA4A71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215F363D" w14:textId="77777777" w:rsidTr="00377F09">
        <w:trPr>
          <w:trHeight w:val="454"/>
        </w:trPr>
        <w:tc>
          <w:tcPr>
            <w:tcW w:w="256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0297B303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Sex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en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women)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10BB1E49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2" w:type="dxa"/>
            <w:vAlign w:val="center"/>
          </w:tcPr>
          <w:p w14:paraId="75857FBB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</w:tcPr>
          <w:p w14:paraId="1D821608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7</w:t>
            </w:r>
          </w:p>
        </w:tc>
        <w:tc>
          <w:tcPr>
            <w:tcW w:w="20" w:type="dxa"/>
            <w:vAlign w:val="center"/>
          </w:tcPr>
          <w:p w14:paraId="2293F65E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03878ED4" w14:textId="77777777" w:rsidTr="00377F09">
        <w:trPr>
          <w:trHeight w:val="454"/>
        </w:trPr>
        <w:tc>
          <w:tcPr>
            <w:tcW w:w="256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B07D94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Energy, kcal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CE722D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28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</w:t>
            </w:r>
          </w:p>
        </w:tc>
        <w:tc>
          <w:tcPr>
            <w:tcW w:w="142" w:type="dxa"/>
            <w:vAlign w:val="center"/>
          </w:tcPr>
          <w:p w14:paraId="7FFF1943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791559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5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2</w:t>
            </w:r>
          </w:p>
        </w:tc>
        <w:tc>
          <w:tcPr>
            <w:tcW w:w="20" w:type="dxa"/>
            <w:vAlign w:val="center"/>
          </w:tcPr>
          <w:p w14:paraId="5834FAD4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446337EC" w14:textId="77777777" w:rsidTr="00377F09">
        <w:trPr>
          <w:trHeight w:val="454"/>
        </w:trPr>
        <w:tc>
          <w:tcPr>
            <w:tcW w:w="256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7F1F81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Protein, g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E84C16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2" w:type="dxa"/>
            <w:vAlign w:val="center"/>
          </w:tcPr>
          <w:p w14:paraId="27BBD8FD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02917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0" w:type="dxa"/>
            <w:vAlign w:val="center"/>
          </w:tcPr>
          <w:p w14:paraId="0BB546A1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2B96748B" w14:textId="77777777" w:rsidTr="00377F09">
        <w:trPr>
          <w:trHeight w:val="454"/>
        </w:trPr>
        <w:tc>
          <w:tcPr>
            <w:tcW w:w="256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6543BC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Fat, g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E44576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2" w:type="dxa"/>
            <w:vAlign w:val="center"/>
          </w:tcPr>
          <w:p w14:paraId="70498240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16CEE7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2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0" w:type="dxa"/>
            <w:vAlign w:val="center"/>
          </w:tcPr>
          <w:p w14:paraId="390C6549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582B862C" w14:textId="77777777" w:rsidTr="00377F09">
        <w:trPr>
          <w:trHeight w:val="454"/>
        </w:trPr>
        <w:tc>
          <w:tcPr>
            <w:tcW w:w="2566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01B5DD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Carbohydrate, g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AB00F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42" w:type="dxa"/>
            <w:vAlign w:val="center"/>
          </w:tcPr>
          <w:p w14:paraId="113101F3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247A3B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0" w:type="dxa"/>
            <w:vAlign w:val="center"/>
          </w:tcPr>
          <w:p w14:paraId="3271F0B1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D065F" w:rsidRPr="004D536F" w14:paraId="4E1D8738" w14:textId="77777777" w:rsidTr="00377F09">
        <w:trPr>
          <w:trHeight w:val="454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C737F4" w14:textId="77777777" w:rsidR="00896CDA" w:rsidRPr="004D536F" w:rsidRDefault="00896CDA" w:rsidP="00377F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Sodium, 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BA49AF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0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5EA98155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D39404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9.8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center"/>
          </w:tcPr>
          <w:p w14:paraId="7AE213C6" w14:textId="77777777" w:rsidR="00896CDA" w:rsidRPr="004D536F" w:rsidRDefault="00896CDA" w:rsidP="00377F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BC72F45" w14:textId="77777777" w:rsidR="002A0AD1" w:rsidRPr="004D536F" w:rsidRDefault="002A0AD1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36D2E40" w14:textId="77777777" w:rsidR="002A0AD1" w:rsidRPr="004D536F" w:rsidRDefault="002A0AD1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E943253" w14:textId="77777777" w:rsidR="003C013F" w:rsidRPr="004D536F" w:rsidRDefault="003C013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65B9BA1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36E4488" w14:textId="77777777" w:rsidR="00D13CF2" w:rsidRPr="004D536F" w:rsidRDefault="00D13CF2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847F576" w14:textId="77777777" w:rsidR="00D13CF2" w:rsidRPr="004D536F" w:rsidRDefault="00D13CF2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BA0AAD2" w14:textId="77777777" w:rsidR="00C6177F" w:rsidRPr="004D536F" w:rsidRDefault="00C6177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DC63D56" w14:textId="77777777" w:rsidR="00C6177F" w:rsidRPr="004D536F" w:rsidRDefault="00C6177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92C009C" w14:textId="77777777" w:rsidR="00C6177F" w:rsidRPr="004D536F" w:rsidRDefault="00C6177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8201785" w14:textId="77777777" w:rsidR="00C6177F" w:rsidRPr="004D536F" w:rsidRDefault="00C6177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23321A9" w14:textId="77777777" w:rsidR="002F0FAF" w:rsidRPr="004D536F" w:rsidRDefault="002F0FAF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E9F09CA" w14:textId="3379A981" w:rsidR="00847CCE" w:rsidRPr="004D536F" w:rsidRDefault="00154B62" w:rsidP="00F16000">
      <w:pPr>
        <w:ind w:leftChars="800" w:left="1680" w:rightChars="736" w:right="1546"/>
        <w:rPr>
          <w:rFonts w:ascii="Times New Roman" w:hAnsi="Times New Roman" w:cs="Times New Roman"/>
          <w:b/>
          <w:color w:val="000000" w:themeColor="text1"/>
          <w:szCs w:val="21"/>
        </w:rPr>
      </w:pPr>
      <w:r w:rsidRPr="004D536F">
        <w:rPr>
          <w:rFonts w:ascii="Times New Roman" w:hAnsi="Times New Roman" w:cs="Times New Roman"/>
          <w:color w:val="000000" w:themeColor="text1"/>
          <w:szCs w:val="21"/>
        </w:rPr>
        <w:t xml:space="preserve">Values are the mean ± SE. </w:t>
      </w:r>
      <w:r w:rsidR="001D23BE" w:rsidRPr="004D536F">
        <w:rPr>
          <w:rFonts w:ascii="Times New Roman" w:hAnsi="Times New Roman" w:cs="Times New Roman"/>
          <w:color w:val="000000" w:themeColor="text1"/>
          <w:szCs w:val="21"/>
        </w:rPr>
        <w:t>W</w:t>
      </w:r>
      <w:r w:rsidR="001D23B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e analyzed 24 subjects for both groups since we failed in the measurement </w:t>
      </w:r>
      <w:r w:rsidR="00871F7A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for one </w:t>
      </w:r>
      <w:r w:rsidR="001D23B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man </w:t>
      </w:r>
      <w:r w:rsidR="00871F7A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in </w:t>
      </w:r>
      <w:r w:rsidR="001D23BE" w:rsidRPr="004D536F">
        <w:rPr>
          <w:rFonts w:ascii="Times New Roman" w:hAnsi="Times New Roman" w:cs="Times New Roman"/>
          <w:bCs/>
          <w:color w:val="000000" w:themeColor="text1"/>
          <w:szCs w:val="21"/>
        </w:rPr>
        <w:t>the HPR group.</w:t>
      </w:r>
      <w:r w:rsidR="001D23BE" w:rsidRPr="004D536F">
        <w:rPr>
          <w:color w:val="000000" w:themeColor="text1"/>
        </w:rPr>
        <w:t xml:space="preserve"> T</w:t>
      </w:r>
      <w:r w:rsidR="001D23BE" w:rsidRPr="004D536F">
        <w:rPr>
          <w:rFonts w:ascii="Times New Roman" w:hAnsi="Times New Roman" w:cs="Times New Roman"/>
          <w:bCs/>
          <w:color w:val="000000" w:themeColor="text1"/>
          <w:szCs w:val="21"/>
        </w:rPr>
        <w:t>he dietary survey was conducted for 7 days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during</w:t>
      </w:r>
      <w:r w:rsidR="001D23B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both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pre- and post-</w:t>
      </w:r>
      <w:r w:rsidR="00053286" w:rsidRPr="004D536F">
        <w:rPr>
          <w:rFonts w:ascii="Times New Roman" w:hAnsi="Times New Roman" w:cs="Times New Roman"/>
          <w:bCs/>
          <w:color w:val="000000" w:themeColor="text1"/>
          <w:szCs w:val="21"/>
        </w:rPr>
        <w:t>intervention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assessment periods, and </w:t>
      </w:r>
      <w:r w:rsidR="00680209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only </w:t>
      </w:r>
      <w:r w:rsidR="00953AC3" w:rsidRPr="004D536F">
        <w:rPr>
          <w:rFonts w:ascii="Times New Roman" w:hAnsi="Times New Roman" w:cs="Times New Roman"/>
          <w:bCs/>
          <w:color w:val="000000" w:themeColor="text1"/>
          <w:szCs w:val="21"/>
        </w:rPr>
        <w:t>the result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of post-</w:t>
      </w:r>
      <w:r w:rsidR="00053286" w:rsidRPr="004D536F">
        <w:rPr>
          <w:rFonts w:ascii="Times New Roman" w:hAnsi="Times New Roman" w:cs="Times New Roman"/>
          <w:bCs/>
          <w:color w:val="000000" w:themeColor="text1"/>
          <w:szCs w:val="21"/>
        </w:rPr>
        <w:t>intervention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 assessment </w:t>
      </w:r>
      <w:r w:rsidR="00871F7A" w:rsidRPr="004D536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is </w:t>
      </w:r>
      <w:r w:rsidR="00A96FFE" w:rsidRPr="004D536F">
        <w:rPr>
          <w:rFonts w:ascii="Times New Roman" w:hAnsi="Times New Roman" w:cs="Times New Roman"/>
          <w:bCs/>
          <w:color w:val="000000" w:themeColor="text1"/>
          <w:szCs w:val="21"/>
        </w:rPr>
        <w:t xml:space="preserve">shown in the table. </w:t>
      </w:r>
      <w:r w:rsidR="001D23BE" w:rsidRPr="004D536F">
        <w:rPr>
          <w:rFonts w:ascii="Times New Roman" w:hAnsi="Times New Roman" w:cs="Times New Roman" w:hint="eastAsia"/>
          <w:color w:val="000000" w:themeColor="text1"/>
          <w:szCs w:val="21"/>
        </w:rPr>
        <w:t xml:space="preserve">The nutritional intake values </w:t>
      </w:r>
      <w:r w:rsidR="001D23BE" w:rsidRPr="004D536F">
        <w:rPr>
          <w:rFonts w:ascii="Times New Roman" w:hAnsi="Times New Roman" w:cs="Times New Roman"/>
          <w:color w:val="000000" w:themeColor="text1"/>
          <w:szCs w:val="21"/>
        </w:rPr>
        <w:t xml:space="preserve">include </w:t>
      </w:r>
      <w:r w:rsidR="001D23BE" w:rsidRPr="004D536F">
        <w:rPr>
          <w:rFonts w:ascii="Times New Roman" w:hAnsi="Times New Roman" w:cs="Times New Roman" w:hint="eastAsia"/>
          <w:color w:val="000000" w:themeColor="text1"/>
          <w:szCs w:val="21"/>
        </w:rPr>
        <w:t>the rice for testing.</w:t>
      </w:r>
      <w:r w:rsidR="00A96FFE" w:rsidRPr="004D536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80209" w:rsidRPr="004D536F">
        <w:rPr>
          <w:rFonts w:ascii="Times New Roman" w:hAnsi="Times New Roman" w:cs="Times New Roman"/>
          <w:color w:val="000000" w:themeColor="text1"/>
          <w:szCs w:val="21"/>
        </w:rPr>
        <w:t>T</w:t>
      </w:r>
      <w:r w:rsidR="00A96FFE" w:rsidRPr="004D536F">
        <w:rPr>
          <w:rFonts w:ascii="Times New Roman" w:hAnsi="Times New Roman" w:cs="Times New Roman"/>
          <w:color w:val="000000" w:themeColor="text1"/>
          <w:szCs w:val="21"/>
        </w:rPr>
        <w:t>here were no significant differences in any variables between the groups</w:t>
      </w:r>
      <w:r w:rsidR="00F33CA3" w:rsidRPr="004D536F">
        <w:rPr>
          <w:rFonts w:ascii="Times New Roman" w:hAnsi="Times New Roman" w:cs="Times New Roman"/>
          <w:color w:val="000000" w:themeColor="text1"/>
          <w:szCs w:val="21"/>
        </w:rPr>
        <w:t xml:space="preserve"> (P&gt;0.6)</w:t>
      </w:r>
      <w:r w:rsidR="00680209" w:rsidRPr="004D536F">
        <w:rPr>
          <w:rFonts w:ascii="Times New Roman" w:hAnsi="Times New Roman" w:cs="Times New Roman"/>
          <w:color w:val="000000" w:themeColor="text1"/>
          <w:szCs w:val="21"/>
        </w:rPr>
        <w:t xml:space="preserve">. Also, we confirmed no significant differences in any variables at baseline and the changes after </w:t>
      </w:r>
      <w:r w:rsidR="00053286" w:rsidRPr="004D536F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053286" w:rsidRPr="004D536F">
        <w:rPr>
          <w:rFonts w:ascii="Times New Roman" w:hAnsi="Times New Roman" w:cs="Times New Roman"/>
          <w:bCs/>
          <w:color w:val="000000" w:themeColor="text1"/>
          <w:szCs w:val="21"/>
        </w:rPr>
        <w:t>intervention</w:t>
      </w:r>
      <w:r w:rsidR="00680209" w:rsidRPr="004D536F">
        <w:rPr>
          <w:rFonts w:ascii="Times New Roman" w:hAnsi="Times New Roman" w:cs="Times New Roman"/>
          <w:color w:val="000000" w:themeColor="text1"/>
          <w:szCs w:val="21"/>
        </w:rPr>
        <w:t xml:space="preserve"> between the groups</w:t>
      </w:r>
      <w:r w:rsidR="00F33CA3" w:rsidRPr="004D536F">
        <w:rPr>
          <w:rFonts w:ascii="Times New Roman" w:hAnsi="Times New Roman" w:cs="Times New Roman"/>
          <w:color w:val="000000" w:themeColor="text1"/>
          <w:szCs w:val="21"/>
        </w:rPr>
        <w:t xml:space="preserve"> (P&gt;0.06)</w:t>
      </w:r>
      <w:r w:rsidR="00680209" w:rsidRPr="004D536F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6476977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CA5E754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3A846F9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9B7A6E9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8AF411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EC1E53A" w14:textId="77777777" w:rsidR="00847CCE" w:rsidRPr="004D536F" w:rsidRDefault="00847CCE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98245B2" w14:textId="77777777" w:rsidR="002A0AD1" w:rsidRPr="004D536F" w:rsidRDefault="002A0AD1" w:rsidP="007A6CE2">
      <w:pPr>
        <w:rPr>
          <w:rFonts w:ascii="Times New Roman" w:hAnsi="Times New Roman" w:cs="Times New Roman"/>
          <w:b/>
          <w:color w:val="000000" w:themeColor="text1"/>
          <w:szCs w:val="21"/>
        </w:rPr>
        <w:sectPr w:rsidR="002A0AD1" w:rsidRPr="004D536F" w:rsidSect="00253046">
          <w:pgSz w:w="11906" w:h="16838"/>
          <w:pgMar w:top="851" w:right="720" w:bottom="720" w:left="851" w:header="851" w:footer="992" w:gutter="0"/>
          <w:cols w:space="425"/>
          <w:docGrid w:type="lines" w:linePitch="360"/>
        </w:sectPr>
      </w:pPr>
    </w:p>
    <w:p w14:paraId="68D138DB" w14:textId="77777777" w:rsidR="003F7F4C" w:rsidRPr="004D536F" w:rsidRDefault="003F7F4C" w:rsidP="003F7F4C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D7F26C4" w14:textId="77777777" w:rsidR="003F7F4C" w:rsidRPr="004D536F" w:rsidRDefault="003F7F4C" w:rsidP="003F7F4C">
      <w:pPr>
        <w:ind w:rightChars="466" w:right="979"/>
        <w:rPr>
          <w:rFonts w:ascii="Times New Roman" w:hAnsi="Times New Roman" w:cs="Times New Roman"/>
          <w:b/>
          <w:color w:val="000000" w:themeColor="text1"/>
          <w:szCs w:val="21"/>
        </w:rPr>
      </w:pP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>Supplemental Table</w:t>
      </w:r>
      <w:r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4</w:t>
      </w: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>: Methylation of the</w:t>
      </w:r>
      <w:r w:rsidRPr="004D536F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 NFKB2</w:t>
      </w: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 gene promoter region at baseline </w:t>
      </w:r>
      <w:r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>and changes after</w:t>
      </w: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 intervention</w:t>
      </w:r>
      <w:r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 xml:space="preserve">assessed by </w:t>
      </w:r>
      <w:proofErr w:type="gramStart"/>
      <w:r w:rsidRPr="004D536F">
        <w:rPr>
          <w:rFonts w:ascii="Times New Roman" w:hAnsi="Times New Roman" w:cs="Times New Roman"/>
          <w:b/>
          <w:color w:val="000000" w:themeColor="text1"/>
          <w:szCs w:val="21"/>
        </w:rPr>
        <w:t>pyrosequenc</w:t>
      </w:r>
      <w:r w:rsidRPr="004D536F">
        <w:rPr>
          <w:rFonts w:ascii="Times New Roman" w:hAnsi="Times New Roman" w:cs="Times New Roman" w:hint="eastAsia"/>
          <w:b/>
          <w:color w:val="000000" w:themeColor="text1"/>
          <w:szCs w:val="21"/>
        </w:rPr>
        <w:t>ing</w:t>
      </w:r>
      <w:proofErr w:type="gramEnd"/>
    </w:p>
    <w:tbl>
      <w:tblPr>
        <w:tblpPr w:leftFromText="142" w:rightFromText="142" w:vertAnchor="text" w:horzAnchor="margin" w:tblpY="170"/>
        <w:tblW w:w="98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8"/>
        <w:gridCol w:w="1409"/>
        <w:gridCol w:w="60"/>
        <w:gridCol w:w="1096"/>
        <w:gridCol w:w="349"/>
        <w:gridCol w:w="282"/>
        <w:gridCol w:w="1413"/>
        <w:gridCol w:w="60"/>
        <w:gridCol w:w="1446"/>
        <w:gridCol w:w="60"/>
        <w:gridCol w:w="1786"/>
      </w:tblGrid>
      <w:tr w:rsidR="009D065F" w:rsidRPr="004D536F" w14:paraId="73952C5E" w14:textId="77777777" w:rsidTr="00635E1F">
        <w:trPr>
          <w:trHeight w:val="684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F4AF" w14:textId="77777777" w:rsidR="003F7F4C" w:rsidRPr="004D536F" w:rsidRDefault="003F7F4C" w:rsidP="002220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DC25A" w14:textId="77777777" w:rsidR="003F7F4C" w:rsidRPr="004D536F" w:rsidRDefault="003F7F4C" w:rsidP="0022207D">
            <w:pPr>
              <w:ind w:firstLineChars="500" w:firstLine="105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aseline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6E15DC4C" w14:textId="77777777" w:rsidR="003F7F4C" w:rsidRPr="004D536F" w:rsidRDefault="003F7F4C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3523" w14:textId="77777777" w:rsidR="003F7F4C" w:rsidRPr="004D536F" w:rsidRDefault="003F7F4C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05E59" w14:textId="77777777" w:rsidR="003F7F4C" w:rsidRPr="004D536F" w:rsidRDefault="003F7F4C" w:rsidP="0022207D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anges</w:t>
            </w:r>
            <w:r w:rsidRPr="004D536F">
              <w:rPr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after intervention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58ED32FC" w14:textId="77777777" w:rsidR="006547CB" w:rsidRPr="004D536F" w:rsidRDefault="006547CB" w:rsidP="0022207D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Two-way ANOVA</w:t>
            </w:r>
          </w:p>
          <w:p w14:paraId="5A4065FB" w14:textId="2313106D" w:rsidR="003F7F4C" w:rsidRPr="004D536F" w:rsidRDefault="006547CB" w:rsidP="0022207D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[group x </w:t>
            </w:r>
            <w:proofErr w:type="gramStart"/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time]</w:t>
            </w:r>
            <w:r w:rsidR="00786C1B" w:rsidRPr="004D536F">
              <w:rPr>
                <w:rFonts w:ascii="Times New Roman" w:hAnsi="Times New Roman" w:cs="Times New Roman"/>
                <w:color w:val="000000" w:themeColor="text1"/>
              </w:rPr>
              <w:t>†</w:t>
            </w:r>
            <w:proofErr w:type="gramEnd"/>
          </w:p>
        </w:tc>
      </w:tr>
      <w:tr w:rsidR="009D065F" w:rsidRPr="004D536F" w14:paraId="1ECA5D7B" w14:textId="77777777" w:rsidTr="00635E1F">
        <w:trPr>
          <w:trHeight w:val="51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B653F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DF7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NT</w:t>
            </w:r>
          </w:p>
        </w:tc>
        <w:tc>
          <w:tcPr>
            <w:tcW w:w="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3100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9323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PR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A59C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7D70" w14:textId="77777777" w:rsidR="008043DB" w:rsidRPr="004D536F" w:rsidRDefault="008043DB" w:rsidP="0022207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NT</w:t>
            </w:r>
          </w:p>
        </w:tc>
        <w:tc>
          <w:tcPr>
            <w:tcW w:w="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01079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C32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PR</w:t>
            </w:r>
          </w:p>
        </w:tc>
        <w:tc>
          <w:tcPr>
            <w:tcW w:w="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091A7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4D6E629F" w14:textId="182F7D6C" w:rsidR="008043DB" w:rsidRPr="004D536F" w:rsidRDefault="006547C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9D065F" w:rsidRPr="004D536F" w14:paraId="4FDACD0F" w14:textId="77777777" w:rsidTr="00635E1F">
        <w:trPr>
          <w:trHeight w:val="420"/>
        </w:trPr>
        <w:tc>
          <w:tcPr>
            <w:tcW w:w="47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10ADA" w14:textId="2A791A7D" w:rsidR="008043DB" w:rsidRPr="004D536F" w:rsidRDefault="008043DB" w:rsidP="0022207D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n               </w:t>
            </w:r>
            <w:r w:rsidR="00061B3B"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23            25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A3ED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A6CD0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D612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5A755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13341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F782972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65F" w:rsidRPr="004D536F" w14:paraId="701CE2C6" w14:textId="77777777" w:rsidTr="00635E1F">
        <w:trPr>
          <w:trHeight w:val="420"/>
        </w:trPr>
        <w:tc>
          <w:tcPr>
            <w:tcW w:w="47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99FB4" w14:textId="02F9F7D1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Sex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en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proofErr w:type="gramStart"/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women)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061B3B"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: 14          8 : 17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E707B67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B1568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9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14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1B0FB58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71A2A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8 :</w:t>
            </w:r>
            <w:proofErr w:type="gramEnd"/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17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EA383C4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5083ECB6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65F" w:rsidRPr="004D536F" w14:paraId="17E02FE6" w14:textId="77777777" w:rsidTr="00635E1F">
        <w:trPr>
          <w:trHeight w:val="420"/>
        </w:trPr>
        <w:tc>
          <w:tcPr>
            <w:tcW w:w="47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4ABE9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i/>
                <w:color w:val="000000" w:themeColor="text1"/>
              </w:rPr>
              <w:t>NFKB2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gene </w:t>
            </w:r>
            <w:r w:rsidRPr="004D536F">
              <w:rPr>
                <w:rFonts w:ascii="Times New Roman" w:hAnsi="Times New Roman" w:cs="Times New Roman"/>
                <w:color w:val="000000" w:themeColor="text1"/>
              </w:rPr>
              <w:t>methylation, % cytosine methylated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2B3C55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751B6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7EF66D2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79B82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5AA5B8B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6D9C150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065F" w:rsidRPr="004D536F" w14:paraId="6310A307" w14:textId="77777777" w:rsidTr="00635E1F">
        <w:trPr>
          <w:trHeight w:val="420"/>
        </w:trPr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A496C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CpG site 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F76E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15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682088A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E5094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1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FB60B52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CFC30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29 ± 0.17</w:t>
            </w:r>
          </w:p>
        </w:tc>
        <w:tc>
          <w:tcPr>
            <w:tcW w:w="60" w:type="dxa"/>
            <w:shd w:val="clear" w:color="auto" w:fill="auto"/>
          </w:tcPr>
          <w:p w14:paraId="19C3AE82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0A6861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17 ± 0.17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152F8BA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1605440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62</w:t>
            </w:r>
          </w:p>
        </w:tc>
      </w:tr>
      <w:tr w:rsidR="009D065F" w:rsidRPr="004D536F" w14:paraId="31488F0A" w14:textId="77777777" w:rsidTr="00635E1F">
        <w:trPr>
          <w:trHeight w:val="420"/>
        </w:trPr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B2A7F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   </w:t>
            </w:r>
            <w:r w:rsidRPr="004D536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ite</w:t>
            </w: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2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A13A5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.69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2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DC05BAF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A31F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.79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24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BACF348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FDDD5B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35 ± 0.19*</w:t>
            </w:r>
          </w:p>
        </w:tc>
        <w:tc>
          <w:tcPr>
            <w:tcW w:w="60" w:type="dxa"/>
            <w:shd w:val="clear" w:color="auto" w:fill="auto"/>
          </w:tcPr>
          <w:p w14:paraId="4A21E1D8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209FE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25 ± 0.2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AA605A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24A0361C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74</w:t>
            </w:r>
          </w:p>
        </w:tc>
      </w:tr>
      <w:tr w:rsidR="009D065F" w:rsidRPr="004D536F" w14:paraId="04731E51" w14:textId="77777777" w:rsidTr="00635E1F">
        <w:trPr>
          <w:trHeight w:val="420"/>
        </w:trPr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43552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 xml:space="preserve">    site 3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E5798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.12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32931CAA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F734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.32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17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5BB782F7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8170C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41 ± 0.24</w:t>
            </w:r>
          </w:p>
        </w:tc>
        <w:tc>
          <w:tcPr>
            <w:tcW w:w="60" w:type="dxa"/>
            <w:shd w:val="clear" w:color="auto" w:fill="auto"/>
          </w:tcPr>
          <w:p w14:paraId="5F08EE9D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6F345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08 ± 0.17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99F9009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723C0AB1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26</w:t>
            </w:r>
          </w:p>
        </w:tc>
      </w:tr>
      <w:tr w:rsidR="009D065F" w:rsidRPr="004D536F" w14:paraId="17B875ED" w14:textId="77777777" w:rsidTr="00635E1F">
        <w:trPr>
          <w:trHeight w:val="420"/>
        </w:trPr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EC033" w14:textId="77777777" w:rsidR="008043DB" w:rsidRPr="004D536F" w:rsidRDefault="008043DB" w:rsidP="0022207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ite 4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035E7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7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00209C70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E2D08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0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6B28805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922C6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39±0.16**</w:t>
            </w:r>
          </w:p>
        </w:tc>
        <w:tc>
          <w:tcPr>
            <w:tcW w:w="60" w:type="dxa"/>
            <w:shd w:val="clear" w:color="auto" w:fill="auto"/>
          </w:tcPr>
          <w:p w14:paraId="6157E28A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9AB575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30± 0.18**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612FFD81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3C79622F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72</w:t>
            </w:r>
          </w:p>
        </w:tc>
      </w:tr>
      <w:tr w:rsidR="009D065F" w:rsidRPr="004D536F" w14:paraId="6B810FEE" w14:textId="77777777" w:rsidTr="00635E1F">
        <w:trPr>
          <w:trHeight w:val="420"/>
        </w:trPr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0B834" w14:textId="77777777" w:rsidR="008043DB" w:rsidRPr="004D536F" w:rsidRDefault="008043DB" w:rsidP="0022207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ite 5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751B9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3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706EDD6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F1D75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52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D79EEF1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05A70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65 ± 0.24*</w:t>
            </w:r>
          </w:p>
        </w:tc>
        <w:tc>
          <w:tcPr>
            <w:tcW w:w="60" w:type="dxa"/>
            <w:shd w:val="clear" w:color="auto" w:fill="auto"/>
          </w:tcPr>
          <w:p w14:paraId="692A27B8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29E0E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13 ± 0.1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3B63B41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</w:tcPr>
          <w:p w14:paraId="048E8B42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</w:tr>
      <w:tr w:rsidR="009D065F" w:rsidRPr="004D536F" w14:paraId="46E661B0" w14:textId="77777777" w:rsidTr="00635E1F">
        <w:trPr>
          <w:trHeight w:val="42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D1D10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536F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   site 6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0D58B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86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CEA19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D8830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75 </w:t>
            </w:r>
            <w:r w:rsidRPr="004D536F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D53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12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E81B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840381" w14:textId="77777777" w:rsidR="008043DB" w:rsidRPr="004D536F" w:rsidRDefault="008043DB" w:rsidP="0022207D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-0.39 ± 0.20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</w:tcPr>
          <w:p w14:paraId="15874F85" w14:textId="77777777" w:rsidR="008043DB" w:rsidRPr="004D536F" w:rsidRDefault="008043DB" w:rsidP="002220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026B20" w14:textId="77777777" w:rsidR="008043DB" w:rsidRPr="004D536F" w:rsidRDefault="008043DB" w:rsidP="0022207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/>
                <w:color w:val="000000" w:themeColor="text1"/>
              </w:rPr>
              <w:t>0.00 ± 0.12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45AE2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59DEEFD" w14:textId="77777777" w:rsidR="008043DB" w:rsidRPr="004D536F" w:rsidRDefault="008043DB" w:rsidP="002220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36F">
              <w:rPr>
                <w:rFonts w:ascii="Times New Roman" w:hAnsi="Times New Roman" w:cs="Times New Roman" w:hint="eastAsia"/>
                <w:color w:val="000000" w:themeColor="text1"/>
              </w:rPr>
              <w:t>0.10</w:t>
            </w:r>
          </w:p>
        </w:tc>
      </w:tr>
    </w:tbl>
    <w:p w14:paraId="0F3E677F" w14:textId="77777777" w:rsidR="003F7F4C" w:rsidRPr="004D536F" w:rsidRDefault="003F7F4C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0BB718C0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6B790E81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723F05FE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02CB1E97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3EB418CB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000A0BBA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26773E56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3FC41D81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3B329900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54891698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41DA9C32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74FB0467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51FD7387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2BBD8B81" w14:textId="77777777" w:rsidR="008043DB" w:rsidRPr="004D536F" w:rsidRDefault="008043DB" w:rsidP="003F7F4C">
      <w:pPr>
        <w:tabs>
          <w:tab w:val="left" w:pos="9356"/>
        </w:tabs>
        <w:ind w:rightChars="331" w:right="695"/>
        <w:rPr>
          <w:rFonts w:ascii="Times New Roman" w:hAnsi="Times New Roman" w:cs="Times New Roman"/>
          <w:color w:val="000000" w:themeColor="text1"/>
        </w:rPr>
      </w:pPr>
    </w:p>
    <w:p w14:paraId="68151C58" w14:textId="5376E005" w:rsidR="003F7F4C" w:rsidRPr="004D536F" w:rsidRDefault="003F7F4C" w:rsidP="00F43670">
      <w:pPr>
        <w:tabs>
          <w:tab w:val="left" w:pos="9356"/>
        </w:tabs>
        <w:ind w:rightChars="263" w:right="552"/>
        <w:rPr>
          <w:rFonts w:ascii="Times New Roman" w:hAnsi="Times New Roman" w:cs="Times New Roman"/>
          <w:color w:val="000000" w:themeColor="text1"/>
        </w:rPr>
      </w:pPr>
      <w:r w:rsidRPr="004D536F">
        <w:rPr>
          <w:rFonts w:ascii="Times New Roman" w:hAnsi="Times New Roman" w:cs="Times New Roman"/>
          <w:color w:val="000000" w:themeColor="text1"/>
        </w:rPr>
        <w:t xml:space="preserve">Values are the mean ± SE. The target region of the </w:t>
      </w:r>
      <w:r w:rsidRPr="004D536F">
        <w:rPr>
          <w:rFonts w:ascii="Times New Roman" w:hAnsi="Times New Roman" w:cs="Times New Roman"/>
          <w:i/>
          <w:color w:val="000000" w:themeColor="text1"/>
        </w:rPr>
        <w:t>NFKB2</w:t>
      </w:r>
      <w:r w:rsidRPr="004D536F">
        <w:rPr>
          <w:rFonts w:ascii="Times New Roman" w:hAnsi="Times New Roman" w:cs="Times New Roman"/>
          <w:color w:val="000000" w:themeColor="text1"/>
        </w:rPr>
        <w:t xml:space="preserve"> was located -1238 to -1206 upstream of the transcription start site</w:t>
      </w:r>
      <w:r w:rsidRPr="004D536F">
        <w:rPr>
          <w:rFonts w:ascii="Times New Roman" w:hAnsi="Times New Roman" w:cs="Times New Roman" w:hint="eastAsia"/>
          <w:color w:val="000000" w:themeColor="text1"/>
        </w:rPr>
        <w:t>.</w:t>
      </w:r>
      <w:r w:rsidRPr="004D536F">
        <w:rPr>
          <w:rFonts w:ascii="Times New Roman" w:hAnsi="Times New Roman" w:cs="Times New Roman"/>
          <w:color w:val="000000" w:themeColor="text1"/>
        </w:rPr>
        <w:t xml:space="preserve"> </w:t>
      </w:r>
      <w:r w:rsidR="00786C1B" w:rsidRPr="004D536F">
        <w:rPr>
          <w:rFonts w:ascii="Times New Roman" w:hAnsi="Times New Roman" w:cs="Times New Roman"/>
          <w:color w:val="000000" w:themeColor="text1"/>
        </w:rPr>
        <w:t xml:space="preserve">†Interactive effect of group x time (before vs. after intervention). </w:t>
      </w:r>
      <w:r w:rsidRPr="004D536F">
        <w:rPr>
          <w:rFonts w:ascii="Times New Roman" w:hAnsi="Times New Roman" w:cs="Times New Roman"/>
          <w:color w:val="000000" w:themeColor="text1"/>
        </w:rPr>
        <w:t>Significant differences from pre</w:t>
      </w:r>
      <w:r w:rsidRPr="004D536F">
        <w:rPr>
          <w:rFonts w:ascii="Times New Roman" w:hAnsi="Times New Roman" w:cs="Times New Roman" w:hint="eastAsia"/>
          <w:color w:val="000000" w:themeColor="text1"/>
        </w:rPr>
        <w:t>-</w:t>
      </w:r>
      <w:r w:rsidRPr="004D536F">
        <w:rPr>
          <w:rFonts w:ascii="Times New Roman" w:hAnsi="Times New Roman" w:cs="Times New Roman"/>
          <w:color w:val="000000" w:themeColor="text1"/>
        </w:rPr>
        <w:t>intervention value, *P&lt;0.05 and **P&lt;0.01.</w:t>
      </w:r>
    </w:p>
    <w:p w14:paraId="45B8BA1F" w14:textId="77777777" w:rsidR="00444596" w:rsidRPr="004D536F" w:rsidRDefault="00444596" w:rsidP="007A6CE2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0E8255C" w14:textId="6C7F4043" w:rsidR="007A6CE2" w:rsidRPr="004D536F" w:rsidRDefault="0058372D" w:rsidP="004D570A">
      <w:pPr>
        <w:tabs>
          <w:tab w:val="left" w:pos="9356"/>
        </w:tabs>
        <w:ind w:leftChars="270" w:left="567" w:rightChars="331" w:right="695"/>
        <w:rPr>
          <w:rFonts w:ascii="Times New Roman" w:hAnsi="Times New Roman" w:cs="Times New Roman"/>
          <w:color w:val="000000" w:themeColor="text1"/>
        </w:rPr>
      </w:pPr>
      <w:r w:rsidRPr="004D536F">
        <w:rPr>
          <w:rFonts w:ascii="Times New Roman" w:hAnsi="Times New Roman" w:cs="Times New Roman"/>
          <w:color w:val="000000" w:themeColor="text1"/>
        </w:rPr>
        <w:t>.</w:t>
      </w:r>
    </w:p>
    <w:p w14:paraId="04EE0102" w14:textId="77777777" w:rsidR="00187940" w:rsidRPr="004D536F" w:rsidRDefault="00187940">
      <w:pPr>
        <w:rPr>
          <w:rFonts w:ascii="Times New Roman" w:hAnsi="Times New Roman" w:cs="Times New Roman"/>
          <w:color w:val="000000" w:themeColor="text1"/>
        </w:rPr>
      </w:pPr>
    </w:p>
    <w:p w14:paraId="39A96140" w14:textId="77777777" w:rsidR="007B63AB" w:rsidRPr="004D536F" w:rsidRDefault="007B63AB">
      <w:pPr>
        <w:rPr>
          <w:rFonts w:ascii="Times New Roman" w:hAnsi="Times New Roman" w:cs="Times New Roman"/>
          <w:color w:val="000000" w:themeColor="text1"/>
        </w:rPr>
      </w:pPr>
    </w:p>
    <w:p w14:paraId="32049E94" w14:textId="77777777" w:rsidR="00323F61" w:rsidRPr="004D536F" w:rsidRDefault="00323F61">
      <w:pPr>
        <w:rPr>
          <w:rFonts w:ascii="Times New Roman" w:hAnsi="Times New Roman" w:cs="Times New Roman"/>
          <w:b/>
          <w:color w:val="000000" w:themeColor="text1"/>
        </w:rPr>
      </w:pPr>
    </w:p>
    <w:p w14:paraId="764474CB" w14:textId="77777777" w:rsidR="007B63AB" w:rsidRPr="004D536F" w:rsidRDefault="007B63AB">
      <w:pPr>
        <w:rPr>
          <w:rFonts w:ascii="Times New Roman" w:hAnsi="Times New Roman" w:cs="Times New Roman"/>
          <w:color w:val="000000" w:themeColor="text1"/>
        </w:rPr>
      </w:pPr>
    </w:p>
    <w:sectPr w:rsidR="007B63AB" w:rsidRPr="004D536F" w:rsidSect="00253046">
      <w:pgSz w:w="11906" w:h="16838"/>
      <w:pgMar w:top="851" w:right="720" w:bottom="72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F2726" w14:textId="77777777" w:rsidR="002D6A99" w:rsidRDefault="002D6A99" w:rsidP="006A4BE6">
      <w:r>
        <w:separator/>
      </w:r>
    </w:p>
  </w:endnote>
  <w:endnote w:type="continuationSeparator" w:id="0">
    <w:p w14:paraId="1D28D944" w14:textId="77777777" w:rsidR="002D6A99" w:rsidRDefault="002D6A99" w:rsidP="006A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CF964" w14:textId="77777777" w:rsidR="002D6A99" w:rsidRDefault="002D6A99" w:rsidP="006A4BE6">
      <w:r>
        <w:separator/>
      </w:r>
    </w:p>
  </w:footnote>
  <w:footnote w:type="continuationSeparator" w:id="0">
    <w:p w14:paraId="7F3C5AEB" w14:textId="77777777" w:rsidR="002D6A99" w:rsidRDefault="002D6A99" w:rsidP="006A4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76706"/>
    <w:multiLevelType w:val="hybridMultilevel"/>
    <w:tmpl w:val="3FACFF38"/>
    <w:lvl w:ilvl="0" w:tplc="926A5D78">
      <w:start w:val="1"/>
      <w:numFmt w:val="decimal"/>
      <w:lvlText w:val="%1."/>
      <w:lvlJc w:val="left"/>
      <w:pPr>
        <w:ind w:left="2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3100" w:hanging="440"/>
      </w:pPr>
    </w:lvl>
    <w:lvl w:ilvl="2" w:tplc="04090011" w:tentative="1">
      <w:start w:val="1"/>
      <w:numFmt w:val="decimalEnclosedCircle"/>
      <w:lvlText w:val="%3"/>
      <w:lvlJc w:val="left"/>
      <w:pPr>
        <w:ind w:left="3540" w:hanging="440"/>
      </w:pPr>
    </w:lvl>
    <w:lvl w:ilvl="3" w:tplc="0409000F" w:tentative="1">
      <w:start w:val="1"/>
      <w:numFmt w:val="decimal"/>
      <w:lvlText w:val="%4."/>
      <w:lvlJc w:val="left"/>
      <w:pPr>
        <w:ind w:left="3980" w:hanging="440"/>
      </w:pPr>
    </w:lvl>
    <w:lvl w:ilvl="4" w:tplc="04090017" w:tentative="1">
      <w:start w:val="1"/>
      <w:numFmt w:val="aiueoFullWidth"/>
      <w:lvlText w:val="(%5)"/>
      <w:lvlJc w:val="left"/>
      <w:pPr>
        <w:ind w:left="4420" w:hanging="440"/>
      </w:pPr>
    </w:lvl>
    <w:lvl w:ilvl="5" w:tplc="04090011" w:tentative="1">
      <w:start w:val="1"/>
      <w:numFmt w:val="decimalEnclosedCircle"/>
      <w:lvlText w:val="%6"/>
      <w:lvlJc w:val="left"/>
      <w:pPr>
        <w:ind w:left="4860" w:hanging="440"/>
      </w:pPr>
    </w:lvl>
    <w:lvl w:ilvl="6" w:tplc="0409000F" w:tentative="1">
      <w:start w:val="1"/>
      <w:numFmt w:val="decimal"/>
      <w:lvlText w:val="%7."/>
      <w:lvlJc w:val="left"/>
      <w:pPr>
        <w:ind w:left="5300" w:hanging="440"/>
      </w:pPr>
    </w:lvl>
    <w:lvl w:ilvl="7" w:tplc="04090017" w:tentative="1">
      <w:start w:val="1"/>
      <w:numFmt w:val="aiueoFullWidth"/>
      <w:lvlText w:val="(%8)"/>
      <w:lvlJc w:val="left"/>
      <w:pPr>
        <w:ind w:left="5740" w:hanging="440"/>
      </w:pPr>
    </w:lvl>
    <w:lvl w:ilvl="8" w:tplc="04090011" w:tentative="1">
      <w:start w:val="1"/>
      <w:numFmt w:val="decimalEnclosedCircle"/>
      <w:lvlText w:val="%9"/>
      <w:lvlJc w:val="left"/>
      <w:pPr>
        <w:ind w:left="6180" w:hanging="440"/>
      </w:pPr>
    </w:lvl>
  </w:abstractNum>
  <w:abstractNum w:abstractNumId="1" w15:restartNumberingAfterBreak="0">
    <w:nsid w:val="0E365605"/>
    <w:multiLevelType w:val="hybridMultilevel"/>
    <w:tmpl w:val="93908E3E"/>
    <w:lvl w:ilvl="0" w:tplc="0409000F">
      <w:start w:val="1"/>
      <w:numFmt w:val="decimal"/>
      <w:lvlText w:val="%1."/>
      <w:lvlJc w:val="left"/>
      <w:pPr>
        <w:ind w:left="1700" w:hanging="440"/>
      </w:pPr>
    </w:lvl>
    <w:lvl w:ilvl="1" w:tplc="04090017" w:tentative="1">
      <w:start w:val="1"/>
      <w:numFmt w:val="aiueoFullWidth"/>
      <w:lvlText w:val="(%2)"/>
      <w:lvlJc w:val="left"/>
      <w:pPr>
        <w:ind w:left="2140" w:hanging="440"/>
      </w:pPr>
    </w:lvl>
    <w:lvl w:ilvl="2" w:tplc="04090011" w:tentative="1">
      <w:start w:val="1"/>
      <w:numFmt w:val="decimalEnclosedCircle"/>
      <w:lvlText w:val="%3"/>
      <w:lvlJc w:val="left"/>
      <w:pPr>
        <w:ind w:left="2580" w:hanging="440"/>
      </w:pPr>
    </w:lvl>
    <w:lvl w:ilvl="3" w:tplc="0409000F" w:tentative="1">
      <w:start w:val="1"/>
      <w:numFmt w:val="decimal"/>
      <w:lvlText w:val="%4."/>
      <w:lvlJc w:val="left"/>
      <w:pPr>
        <w:ind w:left="3020" w:hanging="440"/>
      </w:pPr>
    </w:lvl>
    <w:lvl w:ilvl="4" w:tplc="04090017" w:tentative="1">
      <w:start w:val="1"/>
      <w:numFmt w:val="aiueoFullWidth"/>
      <w:lvlText w:val="(%5)"/>
      <w:lvlJc w:val="left"/>
      <w:pPr>
        <w:ind w:left="34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900" w:hanging="440"/>
      </w:pPr>
    </w:lvl>
    <w:lvl w:ilvl="6" w:tplc="0409000F" w:tentative="1">
      <w:start w:val="1"/>
      <w:numFmt w:val="decimal"/>
      <w:lvlText w:val="%7."/>
      <w:lvlJc w:val="left"/>
      <w:pPr>
        <w:ind w:left="4340" w:hanging="440"/>
      </w:pPr>
    </w:lvl>
    <w:lvl w:ilvl="7" w:tplc="04090017" w:tentative="1">
      <w:start w:val="1"/>
      <w:numFmt w:val="aiueoFullWidth"/>
      <w:lvlText w:val="(%8)"/>
      <w:lvlJc w:val="left"/>
      <w:pPr>
        <w:ind w:left="4780" w:hanging="440"/>
      </w:pPr>
    </w:lvl>
    <w:lvl w:ilvl="8" w:tplc="04090011" w:tentative="1">
      <w:start w:val="1"/>
      <w:numFmt w:val="decimalEnclosedCircle"/>
      <w:lvlText w:val="%9"/>
      <w:lvlJc w:val="left"/>
      <w:pPr>
        <w:ind w:left="5220" w:hanging="440"/>
      </w:pPr>
    </w:lvl>
  </w:abstractNum>
  <w:abstractNum w:abstractNumId="2" w15:restartNumberingAfterBreak="0">
    <w:nsid w:val="27871F76"/>
    <w:multiLevelType w:val="hybridMultilevel"/>
    <w:tmpl w:val="EDFC8B12"/>
    <w:lvl w:ilvl="0" w:tplc="B69E6848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40"/>
      </w:pPr>
    </w:lvl>
    <w:lvl w:ilvl="2" w:tplc="04090011" w:tentative="1">
      <w:start w:val="1"/>
      <w:numFmt w:val="decimalEnclosedCircle"/>
      <w:lvlText w:val="%3"/>
      <w:lvlJc w:val="left"/>
      <w:pPr>
        <w:ind w:left="1461" w:hanging="440"/>
      </w:pPr>
    </w:lvl>
    <w:lvl w:ilvl="3" w:tplc="0409000F" w:tentative="1">
      <w:start w:val="1"/>
      <w:numFmt w:val="decimal"/>
      <w:lvlText w:val="%4."/>
      <w:lvlJc w:val="left"/>
      <w:pPr>
        <w:ind w:left="1901" w:hanging="440"/>
      </w:pPr>
    </w:lvl>
    <w:lvl w:ilvl="4" w:tplc="04090017" w:tentative="1">
      <w:start w:val="1"/>
      <w:numFmt w:val="aiueoFullWidth"/>
      <w:lvlText w:val="(%5)"/>
      <w:lvlJc w:val="left"/>
      <w:pPr>
        <w:ind w:left="2341" w:hanging="440"/>
      </w:pPr>
    </w:lvl>
    <w:lvl w:ilvl="5" w:tplc="04090011" w:tentative="1">
      <w:start w:val="1"/>
      <w:numFmt w:val="decimalEnclosedCircle"/>
      <w:lvlText w:val="%6"/>
      <w:lvlJc w:val="left"/>
      <w:pPr>
        <w:ind w:left="2781" w:hanging="440"/>
      </w:pPr>
    </w:lvl>
    <w:lvl w:ilvl="6" w:tplc="0409000F" w:tentative="1">
      <w:start w:val="1"/>
      <w:numFmt w:val="decimal"/>
      <w:lvlText w:val="%7."/>
      <w:lvlJc w:val="left"/>
      <w:pPr>
        <w:ind w:left="3221" w:hanging="440"/>
      </w:pPr>
    </w:lvl>
    <w:lvl w:ilvl="7" w:tplc="04090017" w:tentative="1">
      <w:start w:val="1"/>
      <w:numFmt w:val="aiueoFullWidth"/>
      <w:lvlText w:val="(%8)"/>
      <w:lvlJc w:val="left"/>
      <w:pPr>
        <w:ind w:left="3661" w:hanging="440"/>
      </w:pPr>
    </w:lvl>
    <w:lvl w:ilvl="8" w:tplc="04090011" w:tentative="1">
      <w:start w:val="1"/>
      <w:numFmt w:val="decimalEnclosedCircle"/>
      <w:lvlText w:val="%9"/>
      <w:lvlJc w:val="left"/>
      <w:pPr>
        <w:ind w:left="4101" w:hanging="440"/>
      </w:pPr>
    </w:lvl>
  </w:abstractNum>
  <w:abstractNum w:abstractNumId="3" w15:restartNumberingAfterBreak="0">
    <w:nsid w:val="6C682D0B"/>
    <w:multiLevelType w:val="hybridMultilevel"/>
    <w:tmpl w:val="86FA9982"/>
    <w:lvl w:ilvl="0" w:tplc="8438D342">
      <w:start w:val="1"/>
      <w:numFmt w:val="decimal"/>
      <w:lvlText w:val="%1."/>
      <w:lvlJc w:val="left"/>
      <w:pPr>
        <w:ind w:left="581" w:hanging="440"/>
      </w:pPr>
      <w:rPr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1021" w:hanging="440"/>
      </w:pPr>
    </w:lvl>
    <w:lvl w:ilvl="2" w:tplc="04090011" w:tentative="1">
      <w:start w:val="1"/>
      <w:numFmt w:val="decimalEnclosedCircle"/>
      <w:lvlText w:val="%3"/>
      <w:lvlJc w:val="left"/>
      <w:pPr>
        <w:ind w:left="1461" w:hanging="440"/>
      </w:pPr>
    </w:lvl>
    <w:lvl w:ilvl="3" w:tplc="0409000F" w:tentative="1">
      <w:start w:val="1"/>
      <w:numFmt w:val="decimal"/>
      <w:lvlText w:val="%4."/>
      <w:lvlJc w:val="left"/>
      <w:pPr>
        <w:ind w:left="1901" w:hanging="440"/>
      </w:pPr>
    </w:lvl>
    <w:lvl w:ilvl="4" w:tplc="04090017" w:tentative="1">
      <w:start w:val="1"/>
      <w:numFmt w:val="aiueoFullWidth"/>
      <w:lvlText w:val="(%5)"/>
      <w:lvlJc w:val="left"/>
      <w:pPr>
        <w:ind w:left="2341" w:hanging="440"/>
      </w:pPr>
    </w:lvl>
    <w:lvl w:ilvl="5" w:tplc="04090011" w:tentative="1">
      <w:start w:val="1"/>
      <w:numFmt w:val="decimalEnclosedCircle"/>
      <w:lvlText w:val="%6"/>
      <w:lvlJc w:val="left"/>
      <w:pPr>
        <w:ind w:left="2781" w:hanging="440"/>
      </w:pPr>
    </w:lvl>
    <w:lvl w:ilvl="6" w:tplc="0409000F" w:tentative="1">
      <w:start w:val="1"/>
      <w:numFmt w:val="decimal"/>
      <w:lvlText w:val="%7."/>
      <w:lvlJc w:val="left"/>
      <w:pPr>
        <w:ind w:left="3221" w:hanging="440"/>
      </w:pPr>
    </w:lvl>
    <w:lvl w:ilvl="7" w:tplc="04090017" w:tentative="1">
      <w:start w:val="1"/>
      <w:numFmt w:val="aiueoFullWidth"/>
      <w:lvlText w:val="(%8)"/>
      <w:lvlJc w:val="left"/>
      <w:pPr>
        <w:ind w:left="3661" w:hanging="440"/>
      </w:pPr>
    </w:lvl>
    <w:lvl w:ilvl="8" w:tplc="04090011" w:tentative="1">
      <w:start w:val="1"/>
      <w:numFmt w:val="decimalEnclosedCircle"/>
      <w:lvlText w:val="%9"/>
      <w:lvlJc w:val="left"/>
      <w:pPr>
        <w:ind w:left="4101" w:hanging="440"/>
      </w:pPr>
    </w:lvl>
  </w:abstractNum>
  <w:num w:numId="1" w16cid:durableId="1021247574">
    <w:abstractNumId w:val="0"/>
  </w:num>
  <w:num w:numId="2" w16cid:durableId="1327317885">
    <w:abstractNumId w:val="1"/>
  </w:num>
  <w:num w:numId="3" w16cid:durableId="160857050">
    <w:abstractNumId w:val="3"/>
  </w:num>
  <w:num w:numId="4" w16cid:durableId="11147843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5DFD"/>
    <w:rsid w:val="00000D45"/>
    <w:rsid w:val="0000264F"/>
    <w:rsid w:val="00002B9C"/>
    <w:rsid w:val="00005AAF"/>
    <w:rsid w:val="0000652E"/>
    <w:rsid w:val="0001231B"/>
    <w:rsid w:val="000149D2"/>
    <w:rsid w:val="00021304"/>
    <w:rsid w:val="00023D7E"/>
    <w:rsid w:val="00033FA7"/>
    <w:rsid w:val="0004046B"/>
    <w:rsid w:val="00040EE7"/>
    <w:rsid w:val="00043C93"/>
    <w:rsid w:val="00053286"/>
    <w:rsid w:val="00053943"/>
    <w:rsid w:val="00054512"/>
    <w:rsid w:val="00055585"/>
    <w:rsid w:val="000605B4"/>
    <w:rsid w:val="00061B3B"/>
    <w:rsid w:val="00063D60"/>
    <w:rsid w:val="00065740"/>
    <w:rsid w:val="00065DFD"/>
    <w:rsid w:val="000718FF"/>
    <w:rsid w:val="00071E9B"/>
    <w:rsid w:val="00072BBA"/>
    <w:rsid w:val="00072E36"/>
    <w:rsid w:val="00084223"/>
    <w:rsid w:val="00085DAD"/>
    <w:rsid w:val="0008761D"/>
    <w:rsid w:val="00096FBE"/>
    <w:rsid w:val="000A0657"/>
    <w:rsid w:val="000A08AE"/>
    <w:rsid w:val="000A131F"/>
    <w:rsid w:val="000A1DE7"/>
    <w:rsid w:val="000A1E4A"/>
    <w:rsid w:val="000A20D1"/>
    <w:rsid w:val="000A4383"/>
    <w:rsid w:val="000B0F26"/>
    <w:rsid w:val="000B30D2"/>
    <w:rsid w:val="000B5D9A"/>
    <w:rsid w:val="000B7CF2"/>
    <w:rsid w:val="000C0851"/>
    <w:rsid w:val="000C7468"/>
    <w:rsid w:val="000D0FF5"/>
    <w:rsid w:val="000D14DF"/>
    <w:rsid w:val="000D6A36"/>
    <w:rsid w:val="000D6CCB"/>
    <w:rsid w:val="000D6F06"/>
    <w:rsid w:val="000E1B03"/>
    <w:rsid w:val="000E383D"/>
    <w:rsid w:val="000E58EE"/>
    <w:rsid w:val="000E7692"/>
    <w:rsid w:val="000F1A9B"/>
    <w:rsid w:val="000F206F"/>
    <w:rsid w:val="000F5DA1"/>
    <w:rsid w:val="001019A6"/>
    <w:rsid w:val="00102160"/>
    <w:rsid w:val="00103A00"/>
    <w:rsid w:val="0010567F"/>
    <w:rsid w:val="00106740"/>
    <w:rsid w:val="001067A2"/>
    <w:rsid w:val="00106882"/>
    <w:rsid w:val="00112C7F"/>
    <w:rsid w:val="00112CC1"/>
    <w:rsid w:val="00113BB9"/>
    <w:rsid w:val="001208A3"/>
    <w:rsid w:val="00132CA7"/>
    <w:rsid w:val="0013474D"/>
    <w:rsid w:val="00134F7A"/>
    <w:rsid w:val="00135873"/>
    <w:rsid w:val="00142C11"/>
    <w:rsid w:val="001523FE"/>
    <w:rsid w:val="00153FF2"/>
    <w:rsid w:val="00154B62"/>
    <w:rsid w:val="0016021C"/>
    <w:rsid w:val="00160C67"/>
    <w:rsid w:val="00161662"/>
    <w:rsid w:val="001649A9"/>
    <w:rsid w:val="001662ED"/>
    <w:rsid w:val="0016679E"/>
    <w:rsid w:val="0017315D"/>
    <w:rsid w:val="00173850"/>
    <w:rsid w:val="00176604"/>
    <w:rsid w:val="001779E4"/>
    <w:rsid w:val="00181905"/>
    <w:rsid w:val="00181B75"/>
    <w:rsid w:val="00182D83"/>
    <w:rsid w:val="00187940"/>
    <w:rsid w:val="001914A6"/>
    <w:rsid w:val="0019320E"/>
    <w:rsid w:val="001967D6"/>
    <w:rsid w:val="00196C0C"/>
    <w:rsid w:val="00196D13"/>
    <w:rsid w:val="001970CB"/>
    <w:rsid w:val="001A3E34"/>
    <w:rsid w:val="001A4250"/>
    <w:rsid w:val="001A5C21"/>
    <w:rsid w:val="001B392E"/>
    <w:rsid w:val="001B63ED"/>
    <w:rsid w:val="001D144A"/>
    <w:rsid w:val="001D1BE9"/>
    <w:rsid w:val="001D23BE"/>
    <w:rsid w:val="001D2B1F"/>
    <w:rsid w:val="001E06D3"/>
    <w:rsid w:val="001E3D17"/>
    <w:rsid w:val="001F10AD"/>
    <w:rsid w:val="001F5476"/>
    <w:rsid w:val="001F6A6C"/>
    <w:rsid w:val="00200110"/>
    <w:rsid w:val="002014D1"/>
    <w:rsid w:val="002059F7"/>
    <w:rsid w:val="002065F6"/>
    <w:rsid w:val="00215673"/>
    <w:rsid w:val="00221B18"/>
    <w:rsid w:val="0022207D"/>
    <w:rsid w:val="00224D84"/>
    <w:rsid w:val="002250D9"/>
    <w:rsid w:val="0023104E"/>
    <w:rsid w:val="00241958"/>
    <w:rsid w:val="0024295E"/>
    <w:rsid w:val="00244EEC"/>
    <w:rsid w:val="00245963"/>
    <w:rsid w:val="00245FED"/>
    <w:rsid w:val="002471AC"/>
    <w:rsid w:val="002501CA"/>
    <w:rsid w:val="0025078D"/>
    <w:rsid w:val="00253046"/>
    <w:rsid w:val="002558F6"/>
    <w:rsid w:val="002560DF"/>
    <w:rsid w:val="00263862"/>
    <w:rsid w:val="002671F7"/>
    <w:rsid w:val="00270275"/>
    <w:rsid w:val="0027134C"/>
    <w:rsid w:val="002829B1"/>
    <w:rsid w:val="00286CD3"/>
    <w:rsid w:val="0029153A"/>
    <w:rsid w:val="00292886"/>
    <w:rsid w:val="00292D60"/>
    <w:rsid w:val="00292F84"/>
    <w:rsid w:val="00295173"/>
    <w:rsid w:val="002A0AD1"/>
    <w:rsid w:val="002A1BC3"/>
    <w:rsid w:val="002A2416"/>
    <w:rsid w:val="002A3F46"/>
    <w:rsid w:val="002A75E0"/>
    <w:rsid w:val="002B1806"/>
    <w:rsid w:val="002B2E6E"/>
    <w:rsid w:val="002B4AA7"/>
    <w:rsid w:val="002B5C7A"/>
    <w:rsid w:val="002B6C50"/>
    <w:rsid w:val="002D08CD"/>
    <w:rsid w:val="002D6A99"/>
    <w:rsid w:val="002D6B37"/>
    <w:rsid w:val="002D6CDA"/>
    <w:rsid w:val="002D7450"/>
    <w:rsid w:val="002F0FAF"/>
    <w:rsid w:val="002F22D2"/>
    <w:rsid w:val="002F6E30"/>
    <w:rsid w:val="002F6F06"/>
    <w:rsid w:val="00305576"/>
    <w:rsid w:val="003076A2"/>
    <w:rsid w:val="00313988"/>
    <w:rsid w:val="0031432A"/>
    <w:rsid w:val="00321036"/>
    <w:rsid w:val="003211B2"/>
    <w:rsid w:val="003218FC"/>
    <w:rsid w:val="003225CC"/>
    <w:rsid w:val="00323F61"/>
    <w:rsid w:val="00326250"/>
    <w:rsid w:val="00327755"/>
    <w:rsid w:val="00331232"/>
    <w:rsid w:val="00343892"/>
    <w:rsid w:val="00344A92"/>
    <w:rsid w:val="0034568D"/>
    <w:rsid w:val="003532F8"/>
    <w:rsid w:val="0035424F"/>
    <w:rsid w:val="00356EC9"/>
    <w:rsid w:val="00361A2D"/>
    <w:rsid w:val="00362B87"/>
    <w:rsid w:val="00362E68"/>
    <w:rsid w:val="00366EB7"/>
    <w:rsid w:val="00374AF6"/>
    <w:rsid w:val="00375959"/>
    <w:rsid w:val="00375B05"/>
    <w:rsid w:val="00377F09"/>
    <w:rsid w:val="0038067D"/>
    <w:rsid w:val="00382098"/>
    <w:rsid w:val="00385A15"/>
    <w:rsid w:val="00385A51"/>
    <w:rsid w:val="00393CB3"/>
    <w:rsid w:val="0039473D"/>
    <w:rsid w:val="00395A51"/>
    <w:rsid w:val="00397F3B"/>
    <w:rsid w:val="003A03A8"/>
    <w:rsid w:val="003A3520"/>
    <w:rsid w:val="003A4A8F"/>
    <w:rsid w:val="003B135A"/>
    <w:rsid w:val="003B1CB7"/>
    <w:rsid w:val="003B2BA7"/>
    <w:rsid w:val="003B5A81"/>
    <w:rsid w:val="003C013F"/>
    <w:rsid w:val="003C3743"/>
    <w:rsid w:val="003D6E44"/>
    <w:rsid w:val="003E121A"/>
    <w:rsid w:val="003E374F"/>
    <w:rsid w:val="003E4465"/>
    <w:rsid w:val="003E5604"/>
    <w:rsid w:val="003E57CF"/>
    <w:rsid w:val="003E5CD9"/>
    <w:rsid w:val="003F6F16"/>
    <w:rsid w:val="003F7F4C"/>
    <w:rsid w:val="004029AF"/>
    <w:rsid w:val="00402CDD"/>
    <w:rsid w:val="00403417"/>
    <w:rsid w:val="00403A43"/>
    <w:rsid w:val="00407057"/>
    <w:rsid w:val="0041576D"/>
    <w:rsid w:val="00416276"/>
    <w:rsid w:val="00422C81"/>
    <w:rsid w:val="00423AE8"/>
    <w:rsid w:val="00427FC3"/>
    <w:rsid w:val="004327D6"/>
    <w:rsid w:val="0043495D"/>
    <w:rsid w:val="00434EAA"/>
    <w:rsid w:val="004363CD"/>
    <w:rsid w:val="0043641E"/>
    <w:rsid w:val="00444596"/>
    <w:rsid w:val="00445FDB"/>
    <w:rsid w:val="00446D0E"/>
    <w:rsid w:val="0044767E"/>
    <w:rsid w:val="00453C29"/>
    <w:rsid w:val="00454D0D"/>
    <w:rsid w:val="004606E1"/>
    <w:rsid w:val="00463FF7"/>
    <w:rsid w:val="00472791"/>
    <w:rsid w:val="00473410"/>
    <w:rsid w:val="00473AB1"/>
    <w:rsid w:val="004773E7"/>
    <w:rsid w:val="004848B2"/>
    <w:rsid w:val="004939F6"/>
    <w:rsid w:val="00494AA1"/>
    <w:rsid w:val="004A0379"/>
    <w:rsid w:val="004A3BB9"/>
    <w:rsid w:val="004B1F48"/>
    <w:rsid w:val="004C0FB1"/>
    <w:rsid w:val="004C1B05"/>
    <w:rsid w:val="004C72D6"/>
    <w:rsid w:val="004D1191"/>
    <w:rsid w:val="004D17FB"/>
    <w:rsid w:val="004D536F"/>
    <w:rsid w:val="004D570A"/>
    <w:rsid w:val="004D58EB"/>
    <w:rsid w:val="004D721E"/>
    <w:rsid w:val="004E1F14"/>
    <w:rsid w:val="004F020D"/>
    <w:rsid w:val="004F0537"/>
    <w:rsid w:val="004F299F"/>
    <w:rsid w:val="004F3B69"/>
    <w:rsid w:val="004F630D"/>
    <w:rsid w:val="004F70C6"/>
    <w:rsid w:val="0050224B"/>
    <w:rsid w:val="00503EF0"/>
    <w:rsid w:val="00507EA6"/>
    <w:rsid w:val="00510D98"/>
    <w:rsid w:val="00511228"/>
    <w:rsid w:val="00512EA3"/>
    <w:rsid w:val="00517656"/>
    <w:rsid w:val="00525DC6"/>
    <w:rsid w:val="00526D34"/>
    <w:rsid w:val="005272FC"/>
    <w:rsid w:val="0053289E"/>
    <w:rsid w:val="005432A5"/>
    <w:rsid w:val="00544685"/>
    <w:rsid w:val="0054695E"/>
    <w:rsid w:val="00547D16"/>
    <w:rsid w:val="005507BC"/>
    <w:rsid w:val="005517A3"/>
    <w:rsid w:val="00551BC6"/>
    <w:rsid w:val="00551C2A"/>
    <w:rsid w:val="00552D4F"/>
    <w:rsid w:val="0055376B"/>
    <w:rsid w:val="00555FD6"/>
    <w:rsid w:val="00556C2F"/>
    <w:rsid w:val="00556E23"/>
    <w:rsid w:val="0055730C"/>
    <w:rsid w:val="0055760F"/>
    <w:rsid w:val="00562736"/>
    <w:rsid w:val="00566D7A"/>
    <w:rsid w:val="00566EC2"/>
    <w:rsid w:val="00570B21"/>
    <w:rsid w:val="00573AC8"/>
    <w:rsid w:val="005746FB"/>
    <w:rsid w:val="0058193B"/>
    <w:rsid w:val="00581961"/>
    <w:rsid w:val="005821D2"/>
    <w:rsid w:val="0058372D"/>
    <w:rsid w:val="0058386C"/>
    <w:rsid w:val="00584ABF"/>
    <w:rsid w:val="0058723D"/>
    <w:rsid w:val="00593DE2"/>
    <w:rsid w:val="005977E0"/>
    <w:rsid w:val="00597F4B"/>
    <w:rsid w:val="005A051E"/>
    <w:rsid w:val="005A2FC6"/>
    <w:rsid w:val="005A3818"/>
    <w:rsid w:val="005A5319"/>
    <w:rsid w:val="005C2CCA"/>
    <w:rsid w:val="005C3676"/>
    <w:rsid w:val="005D0B18"/>
    <w:rsid w:val="005D5829"/>
    <w:rsid w:val="005E1F9B"/>
    <w:rsid w:val="005E20D1"/>
    <w:rsid w:val="005E467B"/>
    <w:rsid w:val="005E480B"/>
    <w:rsid w:val="005E5521"/>
    <w:rsid w:val="005E5D36"/>
    <w:rsid w:val="005F25CE"/>
    <w:rsid w:val="005F62DB"/>
    <w:rsid w:val="005F76E5"/>
    <w:rsid w:val="006027A4"/>
    <w:rsid w:val="0060468F"/>
    <w:rsid w:val="00605575"/>
    <w:rsid w:val="00605885"/>
    <w:rsid w:val="0061024F"/>
    <w:rsid w:val="0061256F"/>
    <w:rsid w:val="00613FBD"/>
    <w:rsid w:val="00614144"/>
    <w:rsid w:val="006211A9"/>
    <w:rsid w:val="00623F9E"/>
    <w:rsid w:val="0063025A"/>
    <w:rsid w:val="00630617"/>
    <w:rsid w:val="00635E1F"/>
    <w:rsid w:val="0064321A"/>
    <w:rsid w:val="00647F0D"/>
    <w:rsid w:val="00650AD8"/>
    <w:rsid w:val="006547CB"/>
    <w:rsid w:val="00654A40"/>
    <w:rsid w:val="006618B7"/>
    <w:rsid w:val="006631F3"/>
    <w:rsid w:val="00666F38"/>
    <w:rsid w:val="00667963"/>
    <w:rsid w:val="00673D15"/>
    <w:rsid w:val="00674340"/>
    <w:rsid w:val="006751C1"/>
    <w:rsid w:val="00680209"/>
    <w:rsid w:val="00680A87"/>
    <w:rsid w:val="00680F3D"/>
    <w:rsid w:val="00682BE1"/>
    <w:rsid w:val="00682C93"/>
    <w:rsid w:val="0068428D"/>
    <w:rsid w:val="00684975"/>
    <w:rsid w:val="00686A6B"/>
    <w:rsid w:val="00691D44"/>
    <w:rsid w:val="00696C15"/>
    <w:rsid w:val="006A11EF"/>
    <w:rsid w:val="006A4BE6"/>
    <w:rsid w:val="006B4E8E"/>
    <w:rsid w:val="006C40AF"/>
    <w:rsid w:val="006C45C9"/>
    <w:rsid w:val="006C4EEB"/>
    <w:rsid w:val="006C54BB"/>
    <w:rsid w:val="006D1E59"/>
    <w:rsid w:val="006D2842"/>
    <w:rsid w:val="006D648F"/>
    <w:rsid w:val="006E06E2"/>
    <w:rsid w:val="006E61E7"/>
    <w:rsid w:val="006E783C"/>
    <w:rsid w:val="006F0501"/>
    <w:rsid w:val="006F0D27"/>
    <w:rsid w:val="006F1719"/>
    <w:rsid w:val="006F3426"/>
    <w:rsid w:val="006F40BC"/>
    <w:rsid w:val="006F6FCC"/>
    <w:rsid w:val="0070054D"/>
    <w:rsid w:val="007015C3"/>
    <w:rsid w:val="007033F7"/>
    <w:rsid w:val="00704B5D"/>
    <w:rsid w:val="007050E3"/>
    <w:rsid w:val="00706FCE"/>
    <w:rsid w:val="0070721A"/>
    <w:rsid w:val="00707624"/>
    <w:rsid w:val="00714BF7"/>
    <w:rsid w:val="00714C9C"/>
    <w:rsid w:val="007200C1"/>
    <w:rsid w:val="007239D5"/>
    <w:rsid w:val="00726C64"/>
    <w:rsid w:val="00734DD1"/>
    <w:rsid w:val="00740E8A"/>
    <w:rsid w:val="00741605"/>
    <w:rsid w:val="0075091F"/>
    <w:rsid w:val="00751AD0"/>
    <w:rsid w:val="00761284"/>
    <w:rsid w:val="00763AD1"/>
    <w:rsid w:val="007653C2"/>
    <w:rsid w:val="00767250"/>
    <w:rsid w:val="00767374"/>
    <w:rsid w:val="007700CB"/>
    <w:rsid w:val="00772EEB"/>
    <w:rsid w:val="00775B53"/>
    <w:rsid w:val="0077668C"/>
    <w:rsid w:val="00777491"/>
    <w:rsid w:val="0078282A"/>
    <w:rsid w:val="0078541C"/>
    <w:rsid w:val="00786C1B"/>
    <w:rsid w:val="007946E6"/>
    <w:rsid w:val="00794842"/>
    <w:rsid w:val="007A6CE2"/>
    <w:rsid w:val="007A72D3"/>
    <w:rsid w:val="007A74B2"/>
    <w:rsid w:val="007A7CDC"/>
    <w:rsid w:val="007B062A"/>
    <w:rsid w:val="007B1A1E"/>
    <w:rsid w:val="007B2938"/>
    <w:rsid w:val="007B63AB"/>
    <w:rsid w:val="007B7649"/>
    <w:rsid w:val="007C1B0C"/>
    <w:rsid w:val="007C2695"/>
    <w:rsid w:val="007C72C1"/>
    <w:rsid w:val="007D07DB"/>
    <w:rsid w:val="007D74D4"/>
    <w:rsid w:val="007E016E"/>
    <w:rsid w:val="007E1B33"/>
    <w:rsid w:val="007E1B41"/>
    <w:rsid w:val="007E283C"/>
    <w:rsid w:val="007E3CD0"/>
    <w:rsid w:val="007E730A"/>
    <w:rsid w:val="007F2F60"/>
    <w:rsid w:val="007F4C5E"/>
    <w:rsid w:val="008019F1"/>
    <w:rsid w:val="008043DB"/>
    <w:rsid w:val="00806421"/>
    <w:rsid w:val="008065A4"/>
    <w:rsid w:val="00806913"/>
    <w:rsid w:val="00812BF2"/>
    <w:rsid w:val="00814F35"/>
    <w:rsid w:val="008200DB"/>
    <w:rsid w:val="00821BB3"/>
    <w:rsid w:val="00825595"/>
    <w:rsid w:val="0082644D"/>
    <w:rsid w:val="008273FA"/>
    <w:rsid w:val="00832B1D"/>
    <w:rsid w:val="008340E4"/>
    <w:rsid w:val="00837999"/>
    <w:rsid w:val="00843926"/>
    <w:rsid w:val="008477D7"/>
    <w:rsid w:val="00847CCE"/>
    <w:rsid w:val="008533D7"/>
    <w:rsid w:val="00854BFB"/>
    <w:rsid w:val="00861FA7"/>
    <w:rsid w:val="00862EB7"/>
    <w:rsid w:val="00867CE0"/>
    <w:rsid w:val="00871F7A"/>
    <w:rsid w:val="008728D2"/>
    <w:rsid w:val="00873DF7"/>
    <w:rsid w:val="00874C4E"/>
    <w:rsid w:val="00875C73"/>
    <w:rsid w:val="00881E3F"/>
    <w:rsid w:val="008853DF"/>
    <w:rsid w:val="00885AB2"/>
    <w:rsid w:val="0088634A"/>
    <w:rsid w:val="00886457"/>
    <w:rsid w:val="00887CBD"/>
    <w:rsid w:val="00887E61"/>
    <w:rsid w:val="008927BA"/>
    <w:rsid w:val="008947F6"/>
    <w:rsid w:val="00896B57"/>
    <w:rsid w:val="00896CDA"/>
    <w:rsid w:val="008A06C0"/>
    <w:rsid w:val="008A0897"/>
    <w:rsid w:val="008A1C24"/>
    <w:rsid w:val="008A780D"/>
    <w:rsid w:val="008B2BE0"/>
    <w:rsid w:val="008B36EF"/>
    <w:rsid w:val="008B5B6F"/>
    <w:rsid w:val="008C317A"/>
    <w:rsid w:val="008C43A5"/>
    <w:rsid w:val="008C7A4C"/>
    <w:rsid w:val="008D0576"/>
    <w:rsid w:val="008D269F"/>
    <w:rsid w:val="008D4859"/>
    <w:rsid w:val="008D53C0"/>
    <w:rsid w:val="008D5C9F"/>
    <w:rsid w:val="008D7896"/>
    <w:rsid w:val="008E7498"/>
    <w:rsid w:val="008F0B3D"/>
    <w:rsid w:val="008F35F3"/>
    <w:rsid w:val="008F3A92"/>
    <w:rsid w:val="00900D2F"/>
    <w:rsid w:val="00900F5A"/>
    <w:rsid w:val="00906E86"/>
    <w:rsid w:val="00910B3D"/>
    <w:rsid w:val="00912662"/>
    <w:rsid w:val="0091402F"/>
    <w:rsid w:val="00914C88"/>
    <w:rsid w:val="0091579D"/>
    <w:rsid w:val="00916206"/>
    <w:rsid w:val="00917C95"/>
    <w:rsid w:val="00922F6B"/>
    <w:rsid w:val="00926974"/>
    <w:rsid w:val="00934E50"/>
    <w:rsid w:val="009431F9"/>
    <w:rsid w:val="00943CD4"/>
    <w:rsid w:val="0094460E"/>
    <w:rsid w:val="00953AC3"/>
    <w:rsid w:val="00961F15"/>
    <w:rsid w:val="009636DC"/>
    <w:rsid w:val="00973ACB"/>
    <w:rsid w:val="00976BE2"/>
    <w:rsid w:val="009776E9"/>
    <w:rsid w:val="0098432C"/>
    <w:rsid w:val="009907D6"/>
    <w:rsid w:val="00995F9D"/>
    <w:rsid w:val="009973BD"/>
    <w:rsid w:val="009977F2"/>
    <w:rsid w:val="009A17F2"/>
    <w:rsid w:val="009B265F"/>
    <w:rsid w:val="009B5C26"/>
    <w:rsid w:val="009C5453"/>
    <w:rsid w:val="009D065F"/>
    <w:rsid w:val="009D3503"/>
    <w:rsid w:val="009E0BFA"/>
    <w:rsid w:val="009E117B"/>
    <w:rsid w:val="009E188B"/>
    <w:rsid w:val="009F24FA"/>
    <w:rsid w:val="009F7037"/>
    <w:rsid w:val="00A0166B"/>
    <w:rsid w:val="00A0237C"/>
    <w:rsid w:val="00A02C6D"/>
    <w:rsid w:val="00A03529"/>
    <w:rsid w:val="00A13829"/>
    <w:rsid w:val="00A15D82"/>
    <w:rsid w:val="00A23B30"/>
    <w:rsid w:val="00A261E2"/>
    <w:rsid w:val="00A267DB"/>
    <w:rsid w:val="00A27D79"/>
    <w:rsid w:val="00A31500"/>
    <w:rsid w:val="00A32A84"/>
    <w:rsid w:val="00A42CC2"/>
    <w:rsid w:val="00A436D4"/>
    <w:rsid w:val="00A44FE3"/>
    <w:rsid w:val="00A50D5D"/>
    <w:rsid w:val="00A52901"/>
    <w:rsid w:val="00A54F69"/>
    <w:rsid w:val="00A60709"/>
    <w:rsid w:val="00A64786"/>
    <w:rsid w:val="00A707CF"/>
    <w:rsid w:val="00A7096E"/>
    <w:rsid w:val="00A7251B"/>
    <w:rsid w:val="00A8762D"/>
    <w:rsid w:val="00A90A73"/>
    <w:rsid w:val="00A923B8"/>
    <w:rsid w:val="00A931A1"/>
    <w:rsid w:val="00A94032"/>
    <w:rsid w:val="00A95FD0"/>
    <w:rsid w:val="00A96FFE"/>
    <w:rsid w:val="00AA37F4"/>
    <w:rsid w:val="00AA466D"/>
    <w:rsid w:val="00AA5401"/>
    <w:rsid w:val="00AB7B02"/>
    <w:rsid w:val="00AB7CB4"/>
    <w:rsid w:val="00AC0343"/>
    <w:rsid w:val="00AD146F"/>
    <w:rsid w:val="00AD3F8E"/>
    <w:rsid w:val="00AD5367"/>
    <w:rsid w:val="00AD6D2D"/>
    <w:rsid w:val="00AE1902"/>
    <w:rsid w:val="00AE2EF7"/>
    <w:rsid w:val="00AE6BF0"/>
    <w:rsid w:val="00AE7089"/>
    <w:rsid w:val="00AE71A1"/>
    <w:rsid w:val="00AF1B93"/>
    <w:rsid w:val="00AF4DEB"/>
    <w:rsid w:val="00AF6906"/>
    <w:rsid w:val="00B0053C"/>
    <w:rsid w:val="00B023E5"/>
    <w:rsid w:val="00B03C4E"/>
    <w:rsid w:val="00B04641"/>
    <w:rsid w:val="00B051B6"/>
    <w:rsid w:val="00B052C6"/>
    <w:rsid w:val="00B12441"/>
    <w:rsid w:val="00B14A15"/>
    <w:rsid w:val="00B15C08"/>
    <w:rsid w:val="00B16651"/>
    <w:rsid w:val="00B223B0"/>
    <w:rsid w:val="00B228F8"/>
    <w:rsid w:val="00B261CB"/>
    <w:rsid w:val="00B273B9"/>
    <w:rsid w:val="00B32884"/>
    <w:rsid w:val="00B373DA"/>
    <w:rsid w:val="00B41A25"/>
    <w:rsid w:val="00B42CF1"/>
    <w:rsid w:val="00B43C62"/>
    <w:rsid w:val="00B46FF3"/>
    <w:rsid w:val="00B54265"/>
    <w:rsid w:val="00B54BD3"/>
    <w:rsid w:val="00B60CCC"/>
    <w:rsid w:val="00B663F2"/>
    <w:rsid w:val="00B73A8D"/>
    <w:rsid w:val="00B745A5"/>
    <w:rsid w:val="00B74F39"/>
    <w:rsid w:val="00B810B4"/>
    <w:rsid w:val="00B83956"/>
    <w:rsid w:val="00B84702"/>
    <w:rsid w:val="00B87A74"/>
    <w:rsid w:val="00B87E11"/>
    <w:rsid w:val="00B916D1"/>
    <w:rsid w:val="00B935ED"/>
    <w:rsid w:val="00B93D5B"/>
    <w:rsid w:val="00B97716"/>
    <w:rsid w:val="00BA0582"/>
    <w:rsid w:val="00BB1635"/>
    <w:rsid w:val="00BB1921"/>
    <w:rsid w:val="00BB6D2D"/>
    <w:rsid w:val="00BC1562"/>
    <w:rsid w:val="00BC3D44"/>
    <w:rsid w:val="00BC4FA7"/>
    <w:rsid w:val="00BC6E31"/>
    <w:rsid w:val="00BD35D7"/>
    <w:rsid w:val="00BD5F23"/>
    <w:rsid w:val="00BD6CA0"/>
    <w:rsid w:val="00BE1E74"/>
    <w:rsid w:val="00BE1E78"/>
    <w:rsid w:val="00BE204E"/>
    <w:rsid w:val="00BE35AB"/>
    <w:rsid w:val="00BE3A43"/>
    <w:rsid w:val="00BE6F3B"/>
    <w:rsid w:val="00BE6FA1"/>
    <w:rsid w:val="00BE7101"/>
    <w:rsid w:val="00BF6641"/>
    <w:rsid w:val="00C0169A"/>
    <w:rsid w:val="00C01A6A"/>
    <w:rsid w:val="00C01DE8"/>
    <w:rsid w:val="00C03179"/>
    <w:rsid w:val="00C03F6E"/>
    <w:rsid w:val="00C11967"/>
    <w:rsid w:val="00C13D9C"/>
    <w:rsid w:val="00C1681F"/>
    <w:rsid w:val="00C21776"/>
    <w:rsid w:val="00C274B5"/>
    <w:rsid w:val="00C34AE9"/>
    <w:rsid w:val="00C36783"/>
    <w:rsid w:val="00C401AD"/>
    <w:rsid w:val="00C4205C"/>
    <w:rsid w:val="00C6177F"/>
    <w:rsid w:val="00C63D59"/>
    <w:rsid w:val="00C677F8"/>
    <w:rsid w:val="00C718A2"/>
    <w:rsid w:val="00C7397A"/>
    <w:rsid w:val="00C7435C"/>
    <w:rsid w:val="00C76670"/>
    <w:rsid w:val="00C7711C"/>
    <w:rsid w:val="00C8073C"/>
    <w:rsid w:val="00C821ED"/>
    <w:rsid w:val="00C82260"/>
    <w:rsid w:val="00C834D1"/>
    <w:rsid w:val="00C85F88"/>
    <w:rsid w:val="00C870CC"/>
    <w:rsid w:val="00C871A6"/>
    <w:rsid w:val="00CA3017"/>
    <w:rsid w:val="00CA41C1"/>
    <w:rsid w:val="00CA4379"/>
    <w:rsid w:val="00CB118E"/>
    <w:rsid w:val="00CC3E70"/>
    <w:rsid w:val="00CC588A"/>
    <w:rsid w:val="00CC64D4"/>
    <w:rsid w:val="00CC6ABC"/>
    <w:rsid w:val="00CD0E3A"/>
    <w:rsid w:val="00CD3B5C"/>
    <w:rsid w:val="00CD7DF5"/>
    <w:rsid w:val="00CE0870"/>
    <w:rsid w:val="00CE2ADE"/>
    <w:rsid w:val="00CE3199"/>
    <w:rsid w:val="00CE4D96"/>
    <w:rsid w:val="00CE640B"/>
    <w:rsid w:val="00CF3602"/>
    <w:rsid w:val="00CF4D91"/>
    <w:rsid w:val="00D018FD"/>
    <w:rsid w:val="00D03872"/>
    <w:rsid w:val="00D0425D"/>
    <w:rsid w:val="00D060D9"/>
    <w:rsid w:val="00D07C25"/>
    <w:rsid w:val="00D10709"/>
    <w:rsid w:val="00D13985"/>
    <w:rsid w:val="00D13CF2"/>
    <w:rsid w:val="00D13EB4"/>
    <w:rsid w:val="00D13FFB"/>
    <w:rsid w:val="00D164BC"/>
    <w:rsid w:val="00D256BA"/>
    <w:rsid w:val="00D25E32"/>
    <w:rsid w:val="00D26F34"/>
    <w:rsid w:val="00D33BD5"/>
    <w:rsid w:val="00D34788"/>
    <w:rsid w:val="00D4214D"/>
    <w:rsid w:val="00D42656"/>
    <w:rsid w:val="00D43B22"/>
    <w:rsid w:val="00D52A54"/>
    <w:rsid w:val="00D67D4B"/>
    <w:rsid w:val="00D765C2"/>
    <w:rsid w:val="00D8060B"/>
    <w:rsid w:val="00D90B06"/>
    <w:rsid w:val="00D965AF"/>
    <w:rsid w:val="00DA215A"/>
    <w:rsid w:val="00DB31F6"/>
    <w:rsid w:val="00DB68A7"/>
    <w:rsid w:val="00DB710B"/>
    <w:rsid w:val="00DC3377"/>
    <w:rsid w:val="00DD307F"/>
    <w:rsid w:val="00DD40DF"/>
    <w:rsid w:val="00DD56B0"/>
    <w:rsid w:val="00DD5EDD"/>
    <w:rsid w:val="00DD7B24"/>
    <w:rsid w:val="00DD7C61"/>
    <w:rsid w:val="00DE0130"/>
    <w:rsid w:val="00DE6A14"/>
    <w:rsid w:val="00DF3272"/>
    <w:rsid w:val="00DF550A"/>
    <w:rsid w:val="00DF6252"/>
    <w:rsid w:val="00DF6C60"/>
    <w:rsid w:val="00E00C0D"/>
    <w:rsid w:val="00E027AC"/>
    <w:rsid w:val="00E07843"/>
    <w:rsid w:val="00E11EA9"/>
    <w:rsid w:val="00E15193"/>
    <w:rsid w:val="00E229C6"/>
    <w:rsid w:val="00E24297"/>
    <w:rsid w:val="00E24988"/>
    <w:rsid w:val="00E26609"/>
    <w:rsid w:val="00E321C3"/>
    <w:rsid w:val="00E3280A"/>
    <w:rsid w:val="00E3352F"/>
    <w:rsid w:val="00E37232"/>
    <w:rsid w:val="00E376E4"/>
    <w:rsid w:val="00E406B6"/>
    <w:rsid w:val="00E411F6"/>
    <w:rsid w:val="00E44A9C"/>
    <w:rsid w:val="00E46F4C"/>
    <w:rsid w:val="00E50077"/>
    <w:rsid w:val="00E5790F"/>
    <w:rsid w:val="00E61EDA"/>
    <w:rsid w:val="00E62147"/>
    <w:rsid w:val="00E7355F"/>
    <w:rsid w:val="00E76A25"/>
    <w:rsid w:val="00E77552"/>
    <w:rsid w:val="00E811A8"/>
    <w:rsid w:val="00E8720E"/>
    <w:rsid w:val="00E87792"/>
    <w:rsid w:val="00E91A18"/>
    <w:rsid w:val="00E922D6"/>
    <w:rsid w:val="00E94039"/>
    <w:rsid w:val="00E94AED"/>
    <w:rsid w:val="00E9731F"/>
    <w:rsid w:val="00EA4A55"/>
    <w:rsid w:val="00EA65C8"/>
    <w:rsid w:val="00EB18AD"/>
    <w:rsid w:val="00EB4340"/>
    <w:rsid w:val="00EB472E"/>
    <w:rsid w:val="00EB677A"/>
    <w:rsid w:val="00EC288E"/>
    <w:rsid w:val="00EC2E00"/>
    <w:rsid w:val="00EC2EE5"/>
    <w:rsid w:val="00EC6D1E"/>
    <w:rsid w:val="00EC6E2F"/>
    <w:rsid w:val="00ED279D"/>
    <w:rsid w:val="00ED3F1D"/>
    <w:rsid w:val="00ED5D82"/>
    <w:rsid w:val="00ED6942"/>
    <w:rsid w:val="00ED6D6A"/>
    <w:rsid w:val="00ED735C"/>
    <w:rsid w:val="00EE0AD2"/>
    <w:rsid w:val="00EE0D21"/>
    <w:rsid w:val="00EE0E3D"/>
    <w:rsid w:val="00EE25E3"/>
    <w:rsid w:val="00EE2FA4"/>
    <w:rsid w:val="00EE3B0B"/>
    <w:rsid w:val="00EF3805"/>
    <w:rsid w:val="00EF7C6F"/>
    <w:rsid w:val="00F0314F"/>
    <w:rsid w:val="00F03D8E"/>
    <w:rsid w:val="00F05DE6"/>
    <w:rsid w:val="00F0601D"/>
    <w:rsid w:val="00F06EC3"/>
    <w:rsid w:val="00F15851"/>
    <w:rsid w:val="00F158C1"/>
    <w:rsid w:val="00F16000"/>
    <w:rsid w:val="00F20868"/>
    <w:rsid w:val="00F20984"/>
    <w:rsid w:val="00F27040"/>
    <w:rsid w:val="00F33CA3"/>
    <w:rsid w:val="00F4066D"/>
    <w:rsid w:val="00F42B51"/>
    <w:rsid w:val="00F43670"/>
    <w:rsid w:val="00F478BC"/>
    <w:rsid w:val="00F51E41"/>
    <w:rsid w:val="00F61F36"/>
    <w:rsid w:val="00F635F7"/>
    <w:rsid w:val="00F64C78"/>
    <w:rsid w:val="00F67544"/>
    <w:rsid w:val="00F675FB"/>
    <w:rsid w:val="00F70515"/>
    <w:rsid w:val="00F75004"/>
    <w:rsid w:val="00F77902"/>
    <w:rsid w:val="00F81983"/>
    <w:rsid w:val="00F9216C"/>
    <w:rsid w:val="00F94664"/>
    <w:rsid w:val="00F9763D"/>
    <w:rsid w:val="00FA20CA"/>
    <w:rsid w:val="00FB04F1"/>
    <w:rsid w:val="00FB455C"/>
    <w:rsid w:val="00FC2266"/>
    <w:rsid w:val="00FC2862"/>
    <w:rsid w:val="00FD1670"/>
    <w:rsid w:val="00FD1EA5"/>
    <w:rsid w:val="00FE374A"/>
    <w:rsid w:val="00FE4E7F"/>
    <w:rsid w:val="00FE57FB"/>
    <w:rsid w:val="00FE79BF"/>
    <w:rsid w:val="00FF2E95"/>
    <w:rsid w:val="00FF3801"/>
    <w:rsid w:val="00FF63CA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30D68"/>
  <w15:docId w15:val="{99895963-69CA-4A95-8FB2-B601EE91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B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4BE6"/>
  </w:style>
  <w:style w:type="paragraph" w:styleId="a5">
    <w:name w:val="footer"/>
    <w:basedOn w:val="a"/>
    <w:link w:val="a6"/>
    <w:uiPriority w:val="99"/>
    <w:unhideWhenUsed/>
    <w:rsid w:val="006A4B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4BE6"/>
  </w:style>
  <w:style w:type="paragraph" w:styleId="a7">
    <w:name w:val="Balloon Text"/>
    <w:basedOn w:val="a"/>
    <w:link w:val="a8"/>
    <w:uiPriority w:val="99"/>
    <w:semiHidden/>
    <w:unhideWhenUsed/>
    <w:rsid w:val="00CA30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A301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C013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3C013F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3C013F"/>
  </w:style>
  <w:style w:type="paragraph" w:styleId="ac">
    <w:name w:val="annotation subject"/>
    <w:basedOn w:val="aa"/>
    <w:next w:val="aa"/>
    <w:link w:val="ad"/>
    <w:uiPriority w:val="99"/>
    <w:semiHidden/>
    <w:unhideWhenUsed/>
    <w:rsid w:val="003C013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C013F"/>
    <w:rPr>
      <w:b/>
      <w:bCs/>
    </w:rPr>
  </w:style>
  <w:style w:type="paragraph" w:styleId="ae">
    <w:name w:val="No Spacing"/>
    <w:uiPriority w:val="1"/>
    <w:qFormat/>
    <w:rsid w:val="00B261CB"/>
    <w:pPr>
      <w:widowControl w:val="0"/>
      <w:jc w:val="both"/>
    </w:pPr>
  </w:style>
  <w:style w:type="paragraph" w:styleId="af">
    <w:name w:val="List Paragraph"/>
    <w:basedOn w:val="a"/>
    <w:uiPriority w:val="34"/>
    <w:qFormat/>
    <w:rsid w:val="0041627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増木　静江</cp:lastModifiedBy>
  <cp:revision>4</cp:revision>
  <cp:lastPrinted>2024-09-30T00:20:00Z</cp:lastPrinted>
  <dcterms:created xsi:type="dcterms:W3CDTF">2024-10-16T04:24:00Z</dcterms:created>
  <dcterms:modified xsi:type="dcterms:W3CDTF">2024-10-16T04:27:00Z</dcterms:modified>
</cp:coreProperties>
</file>